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78E144" w14:textId="5DE3A113" w:rsidR="005A18AF" w:rsidRPr="00C06C1C" w:rsidRDefault="006453AD" w:rsidP="00C06C1C">
      <w:pPr>
        <w:rPr>
          <w:rFonts w:ascii="Arial" w:eastAsiaTheme="minorEastAsia" w:hAnsi="Arial" w:cs="Arial"/>
          <w:b/>
          <w:bCs/>
        </w:rPr>
      </w:pPr>
      <w:r w:rsidRPr="00C06C1C">
        <w:rPr>
          <w:rFonts w:ascii="Arial" w:eastAsiaTheme="minorEastAsia" w:hAnsi="Arial" w:cs="Arial"/>
          <w:b/>
          <w:bCs/>
        </w:rPr>
        <w:t>S</w:t>
      </w:r>
      <w:r w:rsidR="002E1C45">
        <w:rPr>
          <w:rFonts w:ascii="Arial" w:eastAsiaTheme="minorEastAsia" w:hAnsi="Arial" w:cs="Arial" w:hint="eastAsia"/>
          <w:b/>
          <w:bCs/>
        </w:rPr>
        <w:t>4</w:t>
      </w:r>
      <w:r w:rsidRPr="00C06C1C">
        <w:rPr>
          <w:rFonts w:ascii="Arial" w:eastAsiaTheme="minorEastAsia" w:hAnsi="Arial" w:cs="Arial"/>
          <w:b/>
          <w:bCs/>
        </w:rPr>
        <w:t xml:space="preserve"> Table. Raw data corresponding to Fig </w:t>
      </w:r>
      <w:r w:rsidR="002E1C45">
        <w:rPr>
          <w:rFonts w:ascii="Arial" w:eastAsiaTheme="minorEastAsia" w:hAnsi="Arial" w:cs="Arial" w:hint="eastAsia"/>
          <w:b/>
          <w:bCs/>
        </w:rPr>
        <w:t>8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5103"/>
        <w:gridCol w:w="5087"/>
      </w:tblGrid>
      <w:tr w:rsidR="00D57FF3" w:rsidRPr="00C06C1C" w14:paraId="4A9B9F96" w14:textId="77777777" w:rsidTr="00D57FF3">
        <w:trPr>
          <w:jc w:val="center"/>
        </w:trPr>
        <w:tc>
          <w:tcPr>
            <w:tcW w:w="5000" w:type="pct"/>
            <w:gridSpan w:val="2"/>
            <w:vAlign w:val="center"/>
          </w:tcPr>
          <w:p w14:paraId="214AB8AE" w14:textId="27858DE7" w:rsidR="00D57FF3" w:rsidRPr="00C06C1C" w:rsidRDefault="00D57FF3" w:rsidP="00E93BDA">
            <w:pPr>
              <w:jc w:val="center"/>
              <w:rPr>
                <w:rFonts w:ascii="Arial" w:eastAsiaTheme="minorEastAsia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First layer</w:t>
            </w:r>
          </w:p>
        </w:tc>
      </w:tr>
      <w:tr w:rsidR="00D57FF3" w:rsidRPr="00C06C1C" w14:paraId="0D49983D" w14:textId="77777777" w:rsidTr="00D57FF3">
        <w:trPr>
          <w:jc w:val="center"/>
        </w:trPr>
        <w:tc>
          <w:tcPr>
            <w:tcW w:w="2504" w:type="pct"/>
            <w:vAlign w:val="center"/>
          </w:tcPr>
          <w:p w14:paraId="5D222A70" w14:textId="6283BCA8" w:rsidR="00D57FF3" w:rsidRPr="00C06C1C" w:rsidRDefault="00D57FF3" w:rsidP="00E93BDA">
            <w:pPr>
              <w:jc w:val="center"/>
              <w:rPr>
                <w:rFonts w:ascii="Arial" w:eastAsiaTheme="minorEastAsia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Calcium carbonate content (%)</w:t>
            </w:r>
          </w:p>
        </w:tc>
        <w:tc>
          <w:tcPr>
            <w:tcW w:w="2496" w:type="pct"/>
            <w:vAlign w:val="center"/>
          </w:tcPr>
          <w:p w14:paraId="02C2FBFC" w14:textId="04832647" w:rsidR="00D57FF3" w:rsidRPr="00C06C1C" w:rsidRDefault="00D57FF3" w:rsidP="00E93BDA">
            <w:pPr>
              <w:jc w:val="center"/>
              <w:rPr>
                <w:rFonts w:ascii="Arial" w:eastAsiaTheme="minorEastAsia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Unconfined compressive strength (kPa)</w:t>
            </w:r>
          </w:p>
        </w:tc>
      </w:tr>
      <w:tr w:rsidR="00D57FF3" w:rsidRPr="00C06C1C" w14:paraId="5C0D92F2" w14:textId="77777777" w:rsidTr="00D57FF3">
        <w:trPr>
          <w:jc w:val="center"/>
        </w:trPr>
        <w:tc>
          <w:tcPr>
            <w:tcW w:w="2504" w:type="pct"/>
          </w:tcPr>
          <w:p w14:paraId="5E1850B2" w14:textId="320819B7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2.32</w:t>
            </w:r>
          </w:p>
        </w:tc>
        <w:tc>
          <w:tcPr>
            <w:tcW w:w="2496" w:type="pct"/>
          </w:tcPr>
          <w:p w14:paraId="65DCA0B1" w14:textId="5CFD89D0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21.5</w:t>
            </w:r>
          </w:p>
        </w:tc>
      </w:tr>
      <w:tr w:rsidR="00D57FF3" w:rsidRPr="00C06C1C" w14:paraId="2C1B91B6" w14:textId="77777777" w:rsidTr="00D57FF3">
        <w:trPr>
          <w:jc w:val="center"/>
        </w:trPr>
        <w:tc>
          <w:tcPr>
            <w:tcW w:w="2504" w:type="pct"/>
          </w:tcPr>
          <w:p w14:paraId="01EE8FB3" w14:textId="6DA88515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.55</w:t>
            </w:r>
          </w:p>
        </w:tc>
        <w:tc>
          <w:tcPr>
            <w:tcW w:w="2496" w:type="pct"/>
          </w:tcPr>
          <w:p w14:paraId="380B7F33" w14:textId="146B56BB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53.35</w:t>
            </w:r>
          </w:p>
        </w:tc>
      </w:tr>
      <w:tr w:rsidR="00D57FF3" w:rsidRPr="00C06C1C" w14:paraId="76C43891" w14:textId="77777777" w:rsidTr="00D57FF3">
        <w:trPr>
          <w:jc w:val="center"/>
        </w:trPr>
        <w:tc>
          <w:tcPr>
            <w:tcW w:w="2504" w:type="pct"/>
          </w:tcPr>
          <w:p w14:paraId="14C0AAD4" w14:textId="781EE66A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78</w:t>
            </w:r>
          </w:p>
        </w:tc>
        <w:tc>
          <w:tcPr>
            <w:tcW w:w="2496" w:type="pct"/>
          </w:tcPr>
          <w:p w14:paraId="3E66547E" w14:textId="74E46EA9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30.8</w:t>
            </w:r>
          </w:p>
        </w:tc>
      </w:tr>
      <w:tr w:rsidR="00D57FF3" w:rsidRPr="00C06C1C" w14:paraId="17355431" w14:textId="77777777" w:rsidTr="00D57FF3">
        <w:trPr>
          <w:jc w:val="center"/>
        </w:trPr>
        <w:tc>
          <w:tcPr>
            <w:tcW w:w="2504" w:type="pct"/>
          </w:tcPr>
          <w:p w14:paraId="0229866D" w14:textId="237A0C5E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23</w:t>
            </w:r>
          </w:p>
        </w:tc>
        <w:tc>
          <w:tcPr>
            <w:tcW w:w="2496" w:type="pct"/>
          </w:tcPr>
          <w:p w14:paraId="0E16AE9C" w14:textId="5A8A1896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55.5</w:t>
            </w:r>
          </w:p>
        </w:tc>
      </w:tr>
      <w:tr w:rsidR="00D57FF3" w:rsidRPr="00C06C1C" w14:paraId="5825CB28" w14:textId="77777777" w:rsidTr="00D57FF3">
        <w:trPr>
          <w:jc w:val="center"/>
        </w:trPr>
        <w:tc>
          <w:tcPr>
            <w:tcW w:w="2504" w:type="pct"/>
          </w:tcPr>
          <w:p w14:paraId="3311B85B" w14:textId="2707B080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9</w:t>
            </w:r>
          </w:p>
        </w:tc>
        <w:tc>
          <w:tcPr>
            <w:tcW w:w="2496" w:type="pct"/>
          </w:tcPr>
          <w:p w14:paraId="49DA5619" w14:textId="587E77EF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51</w:t>
            </w:r>
          </w:p>
        </w:tc>
      </w:tr>
      <w:tr w:rsidR="00D57FF3" w:rsidRPr="00C06C1C" w14:paraId="338DA470" w14:textId="77777777" w:rsidTr="00D57FF3">
        <w:trPr>
          <w:jc w:val="center"/>
        </w:trPr>
        <w:tc>
          <w:tcPr>
            <w:tcW w:w="2504" w:type="pct"/>
          </w:tcPr>
          <w:p w14:paraId="501B9756" w14:textId="566785BD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35</w:t>
            </w:r>
          </w:p>
        </w:tc>
        <w:tc>
          <w:tcPr>
            <w:tcW w:w="2496" w:type="pct"/>
          </w:tcPr>
          <w:p w14:paraId="4D899E60" w14:textId="193CF953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460.5</w:t>
            </w:r>
          </w:p>
        </w:tc>
      </w:tr>
      <w:tr w:rsidR="00D57FF3" w:rsidRPr="00C06C1C" w14:paraId="19FF421B" w14:textId="77777777" w:rsidTr="00D57FF3">
        <w:trPr>
          <w:jc w:val="center"/>
        </w:trPr>
        <w:tc>
          <w:tcPr>
            <w:tcW w:w="2504" w:type="pct"/>
          </w:tcPr>
          <w:p w14:paraId="2B23BC91" w14:textId="5335A1EB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2.995</w:t>
            </w:r>
          </w:p>
        </w:tc>
        <w:tc>
          <w:tcPr>
            <w:tcW w:w="2496" w:type="pct"/>
          </w:tcPr>
          <w:p w14:paraId="1505C911" w14:textId="4B919A20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083</w:t>
            </w:r>
          </w:p>
        </w:tc>
      </w:tr>
      <w:tr w:rsidR="00D57FF3" w:rsidRPr="00C06C1C" w14:paraId="464CAEAF" w14:textId="77777777" w:rsidTr="00D57FF3">
        <w:trPr>
          <w:jc w:val="center"/>
        </w:trPr>
        <w:tc>
          <w:tcPr>
            <w:tcW w:w="2504" w:type="pct"/>
          </w:tcPr>
          <w:p w14:paraId="3F4E640B" w14:textId="2BD28ABA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3.334</w:t>
            </w:r>
          </w:p>
        </w:tc>
        <w:tc>
          <w:tcPr>
            <w:tcW w:w="2496" w:type="pct"/>
          </w:tcPr>
          <w:p w14:paraId="3D60D15D" w14:textId="4720D7E3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293</w:t>
            </w:r>
          </w:p>
        </w:tc>
      </w:tr>
      <w:tr w:rsidR="00D57FF3" w:rsidRPr="00C06C1C" w14:paraId="0EE6D30D" w14:textId="77777777" w:rsidTr="00D57FF3">
        <w:trPr>
          <w:jc w:val="center"/>
        </w:trPr>
        <w:tc>
          <w:tcPr>
            <w:tcW w:w="2504" w:type="pct"/>
          </w:tcPr>
          <w:p w14:paraId="4CA0973B" w14:textId="520702E5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2.317</w:t>
            </w:r>
          </w:p>
        </w:tc>
        <w:tc>
          <w:tcPr>
            <w:tcW w:w="2496" w:type="pct"/>
          </w:tcPr>
          <w:p w14:paraId="47D69A36" w14:textId="7206E674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798</w:t>
            </w:r>
          </w:p>
        </w:tc>
      </w:tr>
      <w:tr w:rsidR="00D57FF3" w:rsidRPr="00C06C1C" w14:paraId="173137D0" w14:textId="77777777" w:rsidTr="00D57FF3">
        <w:trPr>
          <w:jc w:val="center"/>
        </w:trPr>
        <w:tc>
          <w:tcPr>
            <w:tcW w:w="2504" w:type="pct"/>
          </w:tcPr>
          <w:p w14:paraId="2589787B" w14:textId="0DC3D320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1.3</w:t>
            </w:r>
          </w:p>
        </w:tc>
        <w:tc>
          <w:tcPr>
            <w:tcW w:w="2496" w:type="pct"/>
          </w:tcPr>
          <w:p w14:paraId="25DFD669" w14:textId="2C872427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703</w:t>
            </w:r>
          </w:p>
        </w:tc>
      </w:tr>
      <w:tr w:rsidR="00D57FF3" w:rsidRPr="00C06C1C" w14:paraId="4AC9807B" w14:textId="77777777" w:rsidTr="00D57FF3">
        <w:trPr>
          <w:jc w:val="center"/>
        </w:trPr>
        <w:tc>
          <w:tcPr>
            <w:tcW w:w="2504" w:type="pct"/>
          </w:tcPr>
          <w:p w14:paraId="045EF349" w14:textId="5782C87A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0.735</w:t>
            </w:r>
          </w:p>
        </w:tc>
        <w:tc>
          <w:tcPr>
            <w:tcW w:w="2496" w:type="pct"/>
          </w:tcPr>
          <w:p w14:paraId="49A7F0B1" w14:textId="4F51E821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598.5</w:t>
            </w:r>
          </w:p>
        </w:tc>
      </w:tr>
      <w:tr w:rsidR="00D57FF3" w:rsidRPr="00C06C1C" w14:paraId="20CC36E4" w14:textId="77777777" w:rsidTr="00D57FF3">
        <w:trPr>
          <w:jc w:val="center"/>
        </w:trPr>
        <w:tc>
          <w:tcPr>
            <w:tcW w:w="2504" w:type="pct"/>
          </w:tcPr>
          <w:p w14:paraId="1117B1EE" w14:textId="144324D7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0.057</w:t>
            </w:r>
          </w:p>
        </w:tc>
        <w:tc>
          <w:tcPr>
            <w:tcW w:w="2496" w:type="pct"/>
          </w:tcPr>
          <w:p w14:paraId="5511A3F8" w14:textId="6EE90054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427.5</w:t>
            </w:r>
          </w:p>
        </w:tc>
      </w:tr>
      <w:tr w:rsidR="00D57FF3" w:rsidRPr="00C06C1C" w14:paraId="4CE908EB" w14:textId="77777777" w:rsidTr="00D57FF3">
        <w:trPr>
          <w:jc w:val="center"/>
        </w:trPr>
        <w:tc>
          <w:tcPr>
            <w:tcW w:w="5000" w:type="pct"/>
            <w:gridSpan w:val="2"/>
            <w:vAlign w:val="center"/>
          </w:tcPr>
          <w:p w14:paraId="71FB3339" w14:textId="2721E64D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Second layer</w:t>
            </w:r>
          </w:p>
        </w:tc>
      </w:tr>
      <w:tr w:rsidR="00D57FF3" w:rsidRPr="00C06C1C" w14:paraId="34D29F69" w14:textId="77777777" w:rsidTr="00D57FF3">
        <w:trPr>
          <w:jc w:val="center"/>
        </w:trPr>
        <w:tc>
          <w:tcPr>
            <w:tcW w:w="2504" w:type="pct"/>
            <w:vAlign w:val="center"/>
          </w:tcPr>
          <w:p w14:paraId="26412097" w14:textId="5FA18732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Calcium carbonate content (%)</w:t>
            </w:r>
          </w:p>
        </w:tc>
        <w:tc>
          <w:tcPr>
            <w:tcW w:w="2496" w:type="pct"/>
            <w:vAlign w:val="center"/>
          </w:tcPr>
          <w:p w14:paraId="2B8BFF6C" w14:textId="079CDC6A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Unconfined compressive strength (kPa)</w:t>
            </w:r>
          </w:p>
        </w:tc>
      </w:tr>
      <w:tr w:rsidR="00D57FF3" w:rsidRPr="00C06C1C" w14:paraId="774041D9" w14:textId="77777777" w:rsidTr="00D57FF3">
        <w:trPr>
          <w:jc w:val="center"/>
        </w:trPr>
        <w:tc>
          <w:tcPr>
            <w:tcW w:w="2504" w:type="pct"/>
          </w:tcPr>
          <w:p w14:paraId="4CF8C745" w14:textId="4F7EEF24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5</w:t>
            </w:r>
          </w:p>
        </w:tc>
        <w:tc>
          <w:tcPr>
            <w:tcW w:w="2496" w:type="pct"/>
          </w:tcPr>
          <w:p w14:paraId="7F017DB3" w14:textId="187D31E8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30</w:t>
            </w:r>
          </w:p>
        </w:tc>
      </w:tr>
      <w:tr w:rsidR="00D57FF3" w:rsidRPr="00C06C1C" w14:paraId="66E23AB5" w14:textId="77777777" w:rsidTr="00D57FF3">
        <w:trPr>
          <w:jc w:val="center"/>
        </w:trPr>
        <w:tc>
          <w:tcPr>
            <w:tcW w:w="2504" w:type="pct"/>
          </w:tcPr>
          <w:p w14:paraId="49672BD0" w14:textId="40B533AE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8</w:t>
            </w:r>
          </w:p>
        </w:tc>
        <w:tc>
          <w:tcPr>
            <w:tcW w:w="2496" w:type="pct"/>
          </w:tcPr>
          <w:p w14:paraId="1608B3B1" w14:textId="5F8C7C91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32</w:t>
            </w:r>
          </w:p>
        </w:tc>
      </w:tr>
      <w:tr w:rsidR="00D57FF3" w:rsidRPr="00C06C1C" w14:paraId="32971D5A" w14:textId="77777777" w:rsidTr="00D57FF3">
        <w:trPr>
          <w:jc w:val="center"/>
        </w:trPr>
        <w:tc>
          <w:tcPr>
            <w:tcW w:w="2504" w:type="pct"/>
          </w:tcPr>
          <w:p w14:paraId="7A7DD2F9" w14:textId="5DCBDF39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9</w:t>
            </w:r>
          </w:p>
        </w:tc>
        <w:tc>
          <w:tcPr>
            <w:tcW w:w="2496" w:type="pct"/>
          </w:tcPr>
          <w:p w14:paraId="48139710" w14:textId="2C932812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60</w:t>
            </w:r>
          </w:p>
        </w:tc>
      </w:tr>
      <w:tr w:rsidR="00D57FF3" w:rsidRPr="00C06C1C" w14:paraId="78688B52" w14:textId="77777777" w:rsidTr="00D57FF3">
        <w:trPr>
          <w:jc w:val="center"/>
        </w:trPr>
        <w:tc>
          <w:tcPr>
            <w:tcW w:w="2504" w:type="pct"/>
          </w:tcPr>
          <w:p w14:paraId="44A5A90F" w14:textId="381D7B9F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1</w:t>
            </w:r>
          </w:p>
        </w:tc>
        <w:tc>
          <w:tcPr>
            <w:tcW w:w="2496" w:type="pct"/>
          </w:tcPr>
          <w:p w14:paraId="2253802A" w14:textId="0027DC7C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483</w:t>
            </w:r>
          </w:p>
        </w:tc>
      </w:tr>
      <w:tr w:rsidR="00D57FF3" w:rsidRPr="00C06C1C" w14:paraId="043B93F5" w14:textId="77777777" w:rsidTr="00D57FF3">
        <w:trPr>
          <w:jc w:val="center"/>
        </w:trPr>
        <w:tc>
          <w:tcPr>
            <w:tcW w:w="2504" w:type="pct"/>
          </w:tcPr>
          <w:p w14:paraId="1DEA5844" w14:textId="4AF70994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4</w:t>
            </w:r>
          </w:p>
        </w:tc>
        <w:tc>
          <w:tcPr>
            <w:tcW w:w="2496" w:type="pct"/>
          </w:tcPr>
          <w:p w14:paraId="4248F714" w14:textId="1CE402A8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420</w:t>
            </w:r>
          </w:p>
        </w:tc>
      </w:tr>
      <w:tr w:rsidR="00D57FF3" w:rsidRPr="00C06C1C" w14:paraId="193046E0" w14:textId="77777777" w:rsidTr="00D57FF3">
        <w:trPr>
          <w:jc w:val="center"/>
        </w:trPr>
        <w:tc>
          <w:tcPr>
            <w:tcW w:w="2504" w:type="pct"/>
          </w:tcPr>
          <w:p w14:paraId="4F8BF14B" w14:textId="1CAD52DB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.9</w:t>
            </w:r>
          </w:p>
        </w:tc>
        <w:tc>
          <w:tcPr>
            <w:tcW w:w="2496" w:type="pct"/>
          </w:tcPr>
          <w:p w14:paraId="46B497CC" w14:textId="67A3B385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392</w:t>
            </w:r>
          </w:p>
        </w:tc>
      </w:tr>
      <w:tr w:rsidR="00D57FF3" w:rsidRPr="00C06C1C" w14:paraId="754D04E6" w14:textId="77777777" w:rsidTr="00D57FF3">
        <w:trPr>
          <w:jc w:val="center"/>
        </w:trPr>
        <w:tc>
          <w:tcPr>
            <w:tcW w:w="2504" w:type="pct"/>
          </w:tcPr>
          <w:p w14:paraId="4D30C39D" w14:textId="0E2AEC15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9.4</w:t>
            </w:r>
          </w:p>
        </w:tc>
        <w:tc>
          <w:tcPr>
            <w:tcW w:w="2496" w:type="pct"/>
          </w:tcPr>
          <w:p w14:paraId="62CD33E7" w14:textId="1FAF9149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837.5</w:t>
            </w:r>
          </w:p>
        </w:tc>
      </w:tr>
      <w:tr w:rsidR="00D57FF3" w:rsidRPr="00C06C1C" w14:paraId="1B5D74AE" w14:textId="77777777" w:rsidTr="00D57FF3">
        <w:trPr>
          <w:jc w:val="center"/>
        </w:trPr>
        <w:tc>
          <w:tcPr>
            <w:tcW w:w="2504" w:type="pct"/>
          </w:tcPr>
          <w:p w14:paraId="680D7604" w14:textId="2D656514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8.3</w:t>
            </w:r>
          </w:p>
        </w:tc>
        <w:tc>
          <w:tcPr>
            <w:tcW w:w="2496" w:type="pct"/>
          </w:tcPr>
          <w:p w14:paraId="6775557C" w14:textId="25E375A7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569.5</w:t>
            </w:r>
          </w:p>
        </w:tc>
      </w:tr>
      <w:tr w:rsidR="00D57FF3" w:rsidRPr="00C06C1C" w14:paraId="04D5F139" w14:textId="77777777" w:rsidTr="00D57FF3">
        <w:trPr>
          <w:jc w:val="center"/>
        </w:trPr>
        <w:tc>
          <w:tcPr>
            <w:tcW w:w="2504" w:type="pct"/>
          </w:tcPr>
          <w:p w14:paraId="14DFF698" w14:textId="222542CA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6.5</w:t>
            </w:r>
          </w:p>
        </w:tc>
        <w:tc>
          <w:tcPr>
            <w:tcW w:w="2496" w:type="pct"/>
          </w:tcPr>
          <w:p w14:paraId="6F03EE32" w14:textId="0A7FFEED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459</w:t>
            </w:r>
          </w:p>
        </w:tc>
      </w:tr>
      <w:tr w:rsidR="00D57FF3" w:rsidRPr="00C06C1C" w14:paraId="12A21554" w14:textId="77777777" w:rsidTr="00D57FF3">
        <w:trPr>
          <w:jc w:val="center"/>
        </w:trPr>
        <w:tc>
          <w:tcPr>
            <w:tcW w:w="2504" w:type="pct"/>
          </w:tcPr>
          <w:p w14:paraId="4A7FB2CF" w14:textId="6B637EC5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5.2</w:t>
            </w:r>
          </w:p>
        </w:tc>
        <w:tc>
          <w:tcPr>
            <w:tcW w:w="2496" w:type="pct"/>
          </w:tcPr>
          <w:p w14:paraId="1FFB9C26" w14:textId="63034001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357</w:t>
            </w:r>
          </w:p>
        </w:tc>
      </w:tr>
      <w:tr w:rsidR="00D57FF3" w:rsidRPr="00C06C1C" w14:paraId="5CDF5B7F" w14:textId="77777777" w:rsidTr="00D57FF3">
        <w:trPr>
          <w:jc w:val="center"/>
        </w:trPr>
        <w:tc>
          <w:tcPr>
            <w:tcW w:w="2504" w:type="pct"/>
          </w:tcPr>
          <w:p w14:paraId="2148BD08" w14:textId="0EBB4AB2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lastRenderedPageBreak/>
              <w:t>4.3</w:t>
            </w:r>
          </w:p>
        </w:tc>
        <w:tc>
          <w:tcPr>
            <w:tcW w:w="2496" w:type="pct"/>
          </w:tcPr>
          <w:p w14:paraId="7E88B046" w14:textId="422D4A75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331.5</w:t>
            </w:r>
          </w:p>
        </w:tc>
      </w:tr>
      <w:tr w:rsidR="00D57FF3" w:rsidRPr="00C06C1C" w14:paraId="28CBE3F0" w14:textId="77777777" w:rsidTr="00D57FF3">
        <w:trPr>
          <w:jc w:val="center"/>
        </w:trPr>
        <w:tc>
          <w:tcPr>
            <w:tcW w:w="2504" w:type="pct"/>
          </w:tcPr>
          <w:p w14:paraId="78D98895" w14:textId="5E8E4265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3.8</w:t>
            </w:r>
          </w:p>
        </w:tc>
        <w:tc>
          <w:tcPr>
            <w:tcW w:w="2496" w:type="pct"/>
          </w:tcPr>
          <w:p w14:paraId="4C59B6F0" w14:textId="1295F902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306</w:t>
            </w:r>
          </w:p>
        </w:tc>
      </w:tr>
      <w:tr w:rsidR="00D57FF3" w:rsidRPr="00C06C1C" w14:paraId="2658204F" w14:textId="77777777" w:rsidTr="00D57FF3">
        <w:trPr>
          <w:jc w:val="center"/>
        </w:trPr>
        <w:tc>
          <w:tcPr>
            <w:tcW w:w="5000" w:type="pct"/>
            <w:gridSpan w:val="2"/>
            <w:vAlign w:val="center"/>
          </w:tcPr>
          <w:p w14:paraId="225808D9" w14:textId="1482298C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Third layer</w:t>
            </w:r>
          </w:p>
        </w:tc>
      </w:tr>
      <w:tr w:rsidR="00D57FF3" w:rsidRPr="00C06C1C" w14:paraId="62117208" w14:textId="77777777" w:rsidTr="00D57FF3">
        <w:trPr>
          <w:jc w:val="center"/>
        </w:trPr>
        <w:tc>
          <w:tcPr>
            <w:tcW w:w="2504" w:type="pct"/>
            <w:vAlign w:val="center"/>
          </w:tcPr>
          <w:p w14:paraId="368928B8" w14:textId="5581E32E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Calcium carbonate content (%)</w:t>
            </w:r>
          </w:p>
        </w:tc>
        <w:tc>
          <w:tcPr>
            <w:tcW w:w="2496" w:type="pct"/>
            <w:vAlign w:val="center"/>
          </w:tcPr>
          <w:p w14:paraId="46EBE087" w14:textId="47448F2A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Unconfined compressive strength (kPa)</w:t>
            </w:r>
          </w:p>
        </w:tc>
      </w:tr>
      <w:tr w:rsidR="00D57FF3" w:rsidRPr="00C06C1C" w14:paraId="77FBB155" w14:textId="77777777" w:rsidTr="00D57FF3">
        <w:trPr>
          <w:jc w:val="center"/>
        </w:trPr>
        <w:tc>
          <w:tcPr>
            <w:tcW w:w="2504" w:type="pct"/>
          </w:tcPr>
          <w:p w14:paraId="78FE7479" w14:textId="6A967C57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7</w:t>
            </w:r>
          </w:p>
        </w:tc>
        <w:tc>
          <w:tcPr>
            <w:tcW w:w="2496" w:type="pct"/>
          </w:tcPr>
          <w:p w14:paraId="54C72C4F" w14:textId="1B26C05A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92.5</w:t>
            </w:r>
          </w:p>
        </w:tc>
      </w:tr>
      <w:tr w:rsidR="00D57FF3" w:rsidRPr="00C06C1C" w14:paraId="223A5CC3" w14:textId="77777777" w:rsidTr="00D57FF3">
        <w:trPr>
          <w:jc w:val="center"/>
        </w:trPr>
        <w:tc>
          <w:tcPr>
            <w:tcW w:w="2504" w:type="pct"/>
          </w:tcPr>
          <w:p w14:paraId="57616060" w14:textId="0767512E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</w:t>
            </w:r>
          </w:p>
        </w:tc>
        <w:tc>
          <w:tcPr>
            <w:tcW w:w="2496" w:type="pct"/>
          </w:tcPr>
          <w:p w14:paraId="4DBB3703" w14:textId="61C75BEC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30</w:t>
            </w:r>
          </w:p>
        </w:tc>
      </w:tr>
      <w:tr w:rsidR="00D57FF3" w:rsidRPr="00C06C1C" w14:paraId="7C43AA94" w14:textId="77777777" w:rsidTr="00D57FF3">
        <w:trPr>
          <w:jc w:val="center"/>
        </w:trPr>
        <w:tc>
          <w:tcPr>
            <w:tcW w:w="2504" w:type="pct"/>
          </w:tcPr>
          <w:p w14:paraId="4DBABA58" w14:textId="01B36B76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4</w:t>
            </w:r>
          </w:p>
        </w:tc>
        <w:tc>
          <w:tcPr>
            <w:tcW w:w="2496" w:type="pct"/>
          </w:tcPr>
          <w:p w14:paraId="0F8BAB9F" w14:textId="157CE1F4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40</w:t>
            </w:r>
          </w:p>
        </w:tc>
      </w:tr>
      <w:tr w:rsidR="00D57FF3" w:rsidRPr="00C06C1C" w14:paraId="6A025CE6" w14:textId="77777777" w:rsidTr="00D57FF3">
        <w:trPr>
          <w:jc w:val="center"/>
        </w:trPr>
        <w:tc>
          <w:tcPr>
            <w:tcW w:w="2504" w:type="pct"/>
          </w:tcPr>
          <w:p w14:paraId="0D24196E" w14:textId="3BBA3343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8</w:t>
            </w:r>
          </w:p>
        </w:tc>
        <w:tc>
          <w:tcPr>
            <w:tcW w:w="2496" w:type="pct"/>
          </w:tcPr>
          <w:p w14:paraId="3CF04E8D" w14:textId="4077A802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20</w:t>
            </w:r>
          </w:p>
        </w:tc>
      </w:tr>
      <w:tr w:rsidR="00D57FF3" w:rsidRPr="00C06C1C" w14:paraId="5C1DB8EE" w14:textId="77777777" w:rsidTr="00D57FF3">
        <w:trPr>
          <w:jc w:val="center"/>
        </w:trPr>
        <w:tc>
          <w:tcPr>
            <w:tcW w:w="2504" w:type="pct"/>
          </w:tcPr>
          <w:p w14:paraId="21E45D2A" w14:textId="2C6EE60B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3</w:t>
            </w:r>
          </w:p>
        </w:tc>
        <w:tc>
          <w:tcPr>
            <w:tcW w:w="2496" w:type="pct"/>
          </w:tcPr>
          <w:p w14:paraId="50D6D106" w14:textId="7114F477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40</w:t>
            </w:r>
          </w:p>
        </w:tc>
      </w:tr>
      <w:tr w:rsidR="00D57FF3" w:rsidRPr="00C06C1C" w14:paraId="7E315672" w14:textId="77777777" w:rsidTr="00D57FF3">
        <w:trPr>
          <w:jc w:val="center"/>
        </w:trPr>
        <w:tc>
          <w:tcPr>
            <w:tcW w:w="2504" w:type="pct"/>
          </w:tcPr>
          <w:p w14:paraId="3F54DB6A" w14:textId="56586B24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.9</w:t>
            </w:r>
          </w:p>
        </w:tc>
        <w:tc>
          <w:tcPr>
            <w:tcW w:w="2496" w:type="pct"/>
          </w:tcPr>
          <w:p w14:paraId="357254F0" w14:textId="0CCBB96B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470</w:t>
            </w:r>
          </w:p>
        </w:tc>
      </w:tr>
      <w:tr w:rsidR="00D57FF3" w:rsidRPr="00C06C1C" w14:paraId="20DE90B2" w14:textId="77777777" w:rsidTr="00D57FF3">
        <w:trPr>
          <w:jc w:val="center"/>
        </w:trPr>
        <w:tc>
          <w:tcPr>
            <w:tcW w:w="2504" w:type="pct"/>
          </w:tcPr>
          <w:p w14:paraId="5AA3A2F2" w14:textId="7E94F59D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9.3</w:t>
            </w:r>
          </w:p>
        </w:tc>
        <w:tc>
          <w:tcPr>
            <w:tcW w:w="2496" w:type="pct"/>
          </w:tcPr>
          <w:p w14:paraId="52AF0EFB" w14:textId="339F8DA2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950</w:t>
            </w:r>
          </w:p>
        </w:tc>
      </w:tr>
      <w:tr w:rsidR="00D57FF3" w:rsidRPr="00C06C1C" w14:paraId="769BB9F9" w14:textId="77777777" w:rsidTr="00D57FF3">
        <w:trPr>
          <w:jc w:val="center"/>
        </w:trPr>
        <w:tc>
          <w:tcPr>
            <w:tcW w:w="2504" w:type="pct"/>
          </w:tcPr>
          <w:p w14:paraId="7E4006A6" w14:textId="0B095499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8.7</w:t>
            </w:r>
          </w:p>
        </w:tc>
        <w:tc>
          <w:tcPr>
            <w:tcW w:w="2496" w:type="pct"/>
          </w:tcPr>
          <w:p w14:paraId="794C13AD" w14:textId="7FFF35C3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670.5</w:t>
            </w:r>
          </w:p>
        </w:tc>
      </w:tr>
      <w:tr w:rsidR="00D57FF3" w:rsidRPr="00C06C1C" w14:paraId="2819052C" w14:textId="77777777" w:rsidTr="00D57FF3">
        <w:trPr>
          <w:jc w:val="center"/>
        </w:trPr>
        <w:tc>
          <w:tcPr>
            <w:tcW w:w="2504" w:type="pct"/>
          </w:tcPr>
          <w:p w14:paraId="3A25CB0E" w14:textId="7CBE8547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7</w:t>
            </w:r>
          </w:p>
        </w:tc>
        <w:tc>
          <w:tcPr>
            <w:tcW w:w="2496" w:type="pct"/>
          </w:tcPr>
          <w:p w14:paraId="56EB9DFE" w14:textId="340BF658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521</w:t>
            </w:r>
          </w:p>
        </w:tc>
      </w:tr>
      <w:tr w:rsidR="00D57FF3" w:rsidRPr="00C06C1C" w14:paraId="11F95AD9" w14:textId="77777777" w:rsidTr="00D57FF3">
        <w:trPr>
          <w:jc w:val="center"/>
        </w:trPr>
        <w:tc>
          <w:tcPr>
            <w:tcW w:w="2504" w:type="pct"/>
          </w:tcPr>
          <w:p w14:paraId="74572408" w14:textId="49F66A0E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6.4</w:t>
            </w:r>
          </w:p>
        </w:tc>
        <w:tc>
          <w:tcPr>
            <w:tcW w:w="2496" w:type="pct"/>
          </w:tcPr>
          <w:p w14:paraId="4E0E344D" w14:textId="0D4F7DFF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483</w:t>
            </w:r>
          </w:p>
        </w:tc>
      </w:tr>
      <w:tr w:rsidR="00D57FF3" w:rsidRPr="00C06C1C" w14:paraId="06B692CF" w14:textId="77777777" w:rsidTr="00D57FF3">
        <w:trPr>
          <w:jc w:val="center"/>
        </w:trPr>
        <w:tc>
          <w:tcPr>
            <w:tcW w:w="2504" w:type="pct"/>
          </w:tcPr>
          <w:p w14:paraId="264DB62B" w14:textId="3DA14A1F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4.2</w:t>
            </w:r>
          </w:p>
        </w:tc>
        <w:tc>
          <w:tcPr>
            <w:tcW w:w="2496" w:type="pct"/>
          </w:tcPr>
          <w:p w14:paraId="0E524F3D" w14:textId="6FA560B9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391</w:t>
            </w:r>
          </w:p>
        </w:tc>
      </w:tr>
      <w:tr w:rsidR="00D57FF3" w:rsidRPr="00C06C1C" w14:paraId="13815E95" w14:textId="77777777" w:rsidTr="00D57FF3">
        <w:trPr>
          <w:jc w:val="center"/>
        </w:trPr>
        <w:tc>
          <w:tcPr>
            <w:tcW w:w="2504" w:type="pct"/>
          </w:tcPr>
          <w:p w14:paraId="63E46EE2" w14:textId="367C94C4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3.4</w:t>
            </w:r>
          </w:p>
        </w:tc>
        <w:tc>
          <w:tcPr>
            <w:tcW w:w="2496" w:type="pct"/>
          </w:tcPr>
          <w:p w14:paraId="4D7EC611" w14:textId="6463EAE8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410.5</w:t>
            </w:r>
          </w:p>
        </w:tc>
      </w:tr>
      <w:tr w:rsidR="00D57FF3" w:rsidRPr="00C06C1C" w14:paraId="195DE225" w14:textId="77777777" w:rsidTr="00D57FF3">
        <w:trPr>
          <w:jc w:val="center"/>
        </w:trPr>
        <w:tc>
          <w:tcPr>
            <w:tcW w:w="5000" w:type="pct"/>
            <w:gridSpan w:val="2"/>
            <w:vAlign w:val="center"/>
          </w:tcPr>
          <w:p w14:paraId="7CA67831" w14:textId="697461B2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Fourth layer</w:t>
            </w:r>
          </w:p>
        </w:tc>
      </w:tr>
      <w:tr w:rsidR="00D57FF3" w:rsidRPr="00C06C1C" w14:paraId="7D8B001A" w14:textId="77777777" w:rsidTr="00D57FF3">
        <w:trPr>
          <w:jc w:val="center"/>
        </w:trPr>
        <w:tc>
          <w:tcPr>
            <w:tcW w:w="2504" w:type="pct"/>
            <w:vAlign w:val="center"/>
          </w:tcPr>
          <w:p w14:paraId="3866F051" w14:textId="341B06C9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Calcium carbonate content (%)</w:t>
            </w:r>
          </w:p>
        </w:tc>
        <w:tc>
          <w:tcPr>
            <w:tcW w:w="2496" w:type="pct"/>
            <w:vAlign w:val="center"/>
          </w:tcPr>
          <w:p w14:paraId="601E17FC" w14:textId="307660A6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Unconfined compressive strength (kPa)</w:t>
            </w:r>
          </w:p>
        </w:tc>
      </w:tr>
      <w:tr w:rsidR="00D57FF3" w:rsidRPr="00C06C1C" w14:paraId="2795FD6C" w14:textId="77777777" w:rsidTr="00D57FF3">
        <w:trPr>
          <w:jc w:val="center"/>
        </w:trPr>
        <w:tc>
          <w:tcPr>
            <w:tcW w:w="2504" w:type="pct"/>
          </w:tcPr>
          <w:p w14:paraId="2084446B" w14:textId="6F593DFC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8</w:t>
            </w:r>
          </w:p>
        </w:tc>
        <w:tc>
          <w:tcPr>
            <w:tcW w:w="2496" w:type="pct"/>
          </w:tcPr>
          <w:p w14:paraId="0D41924B" w14:textId="560B45EA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80</w:t>
            </w:r>
          </w:p>
        </w:tc>
      </w:tr>
      <w:tr w:rsidR="00D57FF3" w:rsidRPr="00C06C1C" w14:paraId="43E4B804" w14:textId="77777777" w:rsidTr="00D57FF3">
        <w:trPr>
          <w:jc w:val="center"/>
        </w:trPr>
        <w:tc>
          <w:tcPr>
            <w:tcW w:w="2504" w:type="pct"/>
          </w:tcPr>
          <w:p w14:paraId="539EE131" w14:textId="761E0E5A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</w:t>
            </w:r>
          </w:p>
        </w:tc>
        <w:tc>
          <w:tcPr>
            <w:tcW w:w="2496" w:type="pct"/>
          </w:tcPr>
          <w:p w14:paraId="1131F084" w14:textId="40C3C322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60</w:t>
            </w:r>
          </w:p>
        </w:tc>
      </w:tr>
      <w:tr w:rsidR="00D57FF3" w:rsidRPr="00C06C1C" w14:paraId="5D4ADB7E" w14:textId="77777777" w:rsidTr="00D57FF3">
        <w:trPr>
          <w:jc w:val="center"/>
        </w:trPr>
        <w:tc>
          <w:tcPr>
            <w:tcW w:w="2504" w:type="pct"/>
          </w:tcPr>
          <w:p w14:paraId="6236D9DF" w14:textId="795B2105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2</w:t>
            </w:r>
          </w:p>
        </w:tc>
        <w:tc>
          <w:tcPr>
            <w:tcW w:w="2496" w:type="pct"/>
          </w:tcPr>
          <w:p w14:paraId="6D5126D0" w14:textId="276806B9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30</w:t>
            </w:r>
          </w:p>
        </w:tc>
      </w:tr>
      <w:tr w:rsidR="00D57FF3" w:rsidRPr="00C06C1C" w14:paraId="7D0082D7" w14:textId="77777777" w:rsidTr="00D57FF3">
        <w:trPr>
          <w:jc w:val="center"/>
        </w:trPr>
        <w:tc>
          <w:tcPr>
            <w:tcW w:w="2504" w:type="pct"/>
          </w:tcPr>
          <w:p w14:paraId="16381FCF" w14:textId="3182CB88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5</w:t>
            </w:r>
          </w:p>
        </w:tc>
        <w:tc>
          <w:tcPr>
            <w:tcW w:w="2496" w:type="pct"/>
          </w:tcPr>
          <w:p w14:paraId="02291468" w14:textId="454AE4CC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30</w:t>
            </w:r>
          </w:p>
        </w:tc>
      </w:tr>
      <w:tr w:rsidR="00D57FF3" w:rsidRPr="00C06C1C" w14:paraId="04F93BBA" w14:textId="77777777" w:rsidTr="00D57FF3">
        <w:trPr>
          <w:jc w:val="center"/>
        </w:trPr>
        <w:tc>
          <w:tcPr>
            <w:tcW w:w="2504" w:type="pct"/>
          </w:tcPr>
          <w:p w14:paraId="318FC7E5" w14:textId="3A4D9234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6</w:t>
            </w:r>
          </w:p>
        </w:tc>
        <w:tc>
          <w:tcPr>
            <w:tcW w:w="2496" w:type="pct"/>
          </w:tcPr>
          <w:p w14:paraId="73F47A00" w14:textId="799B65A8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90</w:t>
            </w:r>
          </w:p>
        </w:tc>
      </w:tr>
      <w:tr w:rsidR="00D57FF3" w:rsidRPr="00C06C1C" w14:paraId="7F4344BA" w14:textId="77777777" w:rsidTr="00D57FF3">
        <w:trPr>
          <w:jc w:val="center"/>
        </w:trPr>
        <w:tc>
          <w:tcPr>
            <w:tcW w:w="2504" w:type="pct"/>
          </w:tcPr>
          <w:p w14:paraId="6D91445F" w14:textId="3207779D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</w:t>
            </w:r>
          </w:p>
        </w:tc>
        <w:tc>
          <w:tcPr>
            <w:tcW w:w="2496" w:type="pct"/>
          </w:tcPr>
          <w:p w14:paraId="78F8E3AC" w14:textId="70B8D96A" w:rsidR="00D57FF3" w:rsidRPr="00C06C1C" w:rsidRDefault="00D57FF3" w:rsidP="00D57FF3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40</w:t>
            </w:r>
          </w:p>
        </w:tc>
      </w:tr>
      <w:tr w:rsidR="00D57FF3" w:rsidRPr="00C06C1C" w14:paraId="13900CD5" w14:textId="77777777" w:rsidTr="00D57FF3">
        <w:trPr>
          <w:jc w:val="center"/>
        </w:trPr>
        <w:tc>
          <w:tcPr>
            <w:tcW w:w="2504" w:type="pct"/>
          </w:tcPr>
          <w:p w14:paraId="5FBEF3BE" w14:textId="7E79BBFA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9.51</w:t>
            </w:r>
          </w:p>
        </w:tc>
        <w:tc>
          <w:tcPr>
            <w:tcW w:w="2496" w:type="pct"/>
          </w:tcPr>
          <w:p w14:paraId="3B99BA62" w14:textId="1F2D6B6B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350</w:t>
            </w:r>
          </w:p>
        </w:tc>
      </w:tr>
      <w:tr w:rsidR="00D57FF3" w:rsidRPr="00C06C1C" w14:paraId="7FD561DC" w14:textId="77777777" w:rsidTr="00D57FF3">
        <w:trPr>
          <w:jc w:val="center"/>
        </w:trPr>
        <w:tc>
          <w:tcPr>
            <w:tcW w:w="2504" w:type="pct"/>
          </w:tcPr>
          <w:p w14:paraId="346FF545" w14:textId="2C7EBC9E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8.3</w:t>
            </w:r>
          </w:p>
        </w:tc>
        <w:tc>
          <w:tcPr>
            <w:tcW w:w="2496" w:type="pct"/>
          </w:tcPr>
          <w:p w14:paraId="46211FFF" w14:textId="1516BD96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990</w:t>
            </w:r>
          </w:p>
        </w:tc>
      </w:tr>
      <w:tr w:rsidR="00D57FF3" w:rsidRPr="00C06C1C" w14:paraId="695EA377" w14:textId="77777777" w:rsidTr="00D57FF3">
        <w:trPr>
          <w:jc w:val="center"/>
        </w:trPr>
        <w:tc>
          <w:tcPr>
            <w:tcW w:w="2504" w:type="pct"/>
          </w:tcPr>
          <w:p w14:paraId="7D5F13A7" w14:textId="2473E236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7.1</w:t>
            </w:r>
          </w:p>
        </w:tc>
        <w:tc>
          <w:tcPr>
            <w:tcW w:w="2496" w:type="pct"/>
          </w:tcPr>
          <w:p w14:paraId="4381E5EE" w14:textId="0CB9E65F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810</w:t>
            </w:r>
          </w:p>
        </w:tc>
      </w:tr>
      <w:tr w:rsidR="00D57FF3" w:rsidRPr="00C06C1C" w14:paraId="5DB88F72" w14:textId="77777777" w:rsidTr="00D57FF3">
        <w:trPr>
          <w:jc w:val="center"/>
        </w:trPr>
        <w:tc>
          <w:tcPr>
            <w:tcW w:w="2504" w:type="pct"/>
          </w:tcPr>
          <w:p w14:paraId="5C2F5DEB" w14:textId="52C77931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lastRenderedPageBreak/>
              <w:t>6.1</w:t>
            </w:r>
          </w:p>
        </w:tc>
        <w:tc>
          <w:tcPr>
            <w:tcW w:w="2496" w:type="pct"/>
          </w:tcPr>
          <w:p w14:paraId="2032F39D" w14:textId="49812CDC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720</w:t>
            </w:r>
          </w:p>
        </w:tc>
      </w:tr>
      <w:tr w:rsidR="00D57FF3" w:rsidRPr="00C06C1C" w14:paraId="04A46BA0" w14:textId="77777777" w:rsidTr="00D57FF3">
        <w:trPr>
          <w:jc w:val="center"/>
        </w:trPr>
        <w:tc>
          <w:tcPr>
            <w:tcW w:w="2504" w:type="pct"/>
          </w:tcPr>
          <w:p w14:paraId="186160E0" w14:textId="7BA2C883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5.4</w:t>
            </w:r>
          </w:p>
        </w:tc>
        <w:tc>
          <w:tcPr>
            <w:tcW w:w="2496" w:type="pct"/>
          </w:tcPr>
          <w:p w14:paraId="6ACE3A6E" w14:textId="2EF34C91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650</w:t>
            </w:r>
          </w:p>
        </w:tc>
      </w:tr>
      <w:tr w:rsidR="00D57FF3" w:rsidRPr="00C06C1C" w14:paraId="79C19CC1" w14:textId="77777777" w:rsidTr="00D57FF3">
        <w:trPr>
          <w:jc w:val="center"/>
        </w:trPr>
        <w:tc>
          <w:tcPr>
            <w:tcW w:w="2504" w:type="pct"/>
          </w:tcPr>
          <w:p w14:paraId="0D3338BB" w14:textId="46CD1DA2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4.8</w:t>
            </w:r>
          </w:p>
        </w:tc>
        <w:tc>
          <w:tcPr>
            <w:tcW w:w="2496" w:type="pct"/>
          </w:tcPr>
          <w:p w14:paraId="0114104A" w14:textId="45F6AA37" w:rsidR="00D57FF3" w:rsidRPr="00C06C1C" w:rsidRDefault="00D57FF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420</w:t>
            </w:r>
          </w:p>
        </w:tc>
      </w:tr>
      <w:tr w:rsidR="000B4A43" w:rsidRPr="00C06C1C" w14:paraId="3DFA4368" w14:textId="77777777" w:rsidTr="000B4A43">
        <w:trPr>
          <w:jc w:val="center"/>
        </w:trPr>
        <w:tc>
          <w:tcPr>
            <w:tcW w:w="5000" w:type="pct"/>
            <w:gridSpan w:val="2"/>
          </w:tcPr>
          <w:p w14:paraId="285AC9BE" w14:textId="735D69FC" w:rsidR="000B4A43" w:rsidRPr="00C06C1C" w:rsidRDefault="000B4A43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Ref. [41]</w:t>
            </w:r>
          </w:p>
        </w:tc>
      </w:tr>
      <w:tr w:rsidR="00345DC9" w:rsidRPr="00C06C1C" w14:paraId="004CE7CE" w14:textId="77777777" w:rsidTr="000E2078">
        <w:trPr>
          <w:jc w:val="center"/>
        </w:trPr>
        <w:tc>
          <w:tcPr>
            <w:tcW w:w="2504" w:type="pct"/>
            <w:vAlign w:val="center"/>
          </w:tcPr>
          <w:p w14:paraId="162B037C" w14:textId="5B4AE891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Calcium carbonate content (%)</w:t>
            </w:r>
          </w:p>
        </w:tc>
        <w:tc>
          <w:tcPr>
            <w:tcW w:w="2496" w:type="pct"/>
            <w:vAlign w:val="center"/>
          </w:tcPr>
          <w:p w14:paraId="0B31606D" w14:textId="63C8DB9D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Unconfined compressive strength (kPa)</w:t>
            </w:r>
          </w:p>
        </w:tc>
      </w:tr>
      <w:tr w:rsidR="00345DC9" w:rsidRPr="00C06C1C" w14:paraId="43A8A931" w14:textId="77777777" w:rsidTr="00D57FF3">
        <w:trPr>
          <w:jc w:val="center"/>
        </w:trPr>
        <w:tc>
          <w:tcPr>
            <w:tcW w:w="2504" w:type="pct"/>
          </w:tcPr>
          <w:p w14:paraId="345C5BE9" w14:textId="787B200B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4.0263</w:t>
            </w:r>
          </w:p>
        </w:tc>
        <w:tc>
          <w:tcPr>
            <w:tcW w:w="2496" w:type="pct"/>
          </w:tcPr>
          <w:p w14:paraId="563ED61B" w14:textId="777A10C2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72.414</w:t>
            </w:r>
          </w:p>
        </w:tc>
      </w:tr>
      <w:tr w:rsidR="00345DC9" w:rsidRPr="00C06C1C" w14:paraId="270CB4C3" w14:textId="77777777" w:rsidTr="00D57FF3">
        <w:trPr>
          <w:jc w:val="center"/>
        </w:trPr>
        <w:tc>
          <w:tcPr>
            <w:tcW w:w="2504" w:type="pct"/>
          </w:tcPr>
          <w:p w14:paraId="06334CDA" w14:textId="157716E3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6.82818</w:t>
            </w:r>
          </w:p>
        </w:tc>
        <w:tc>
          <w:tcPr>
            <w:tcW w:w="2496" w:type="pct"/>
          </w:tcPr>
          <w:p w14:paraId="7917F486" w14:textId="1D6D298E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441.81</w:t>
            </w:r>
          </w:p>
        </w:tc>
      </w:tr>
      <w:tr w:rsidR="00345DC9" w:rsidRPr="00C06C1C" w14:paraId="598CB660" w14:textId="77777777" w:rsidTr="00D57FF3">
        <w:trPr>
          <w:jc w:val="center"/>
        </w:trPr>
        <w:tc>
          <w:tcPr>
            <w:tcW w:w="2504" w:type="pct"/>
          </w:tcPr>
          <w:p w14:paraId="4EBE2CDD" w14:textId="4FA2BDEF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5.99665</w:t>
            </w:r>
          </w:p>
        </w:tc>
        <w:tc>
          <w:tcPr>
            <w:tcW w:w="2496" w:type="pct"/>
          </w:tcPr>
          <w:p w14:paraId="70CBE7E9" w14:textId="65736603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732.759</w:t>
            </w:r>
          </w:p>
        </w:tc>
      </w:tr>
      <w:tr w:rsidR="00345DC9" w:rsidRPr="00C06C1C" w14:paraId="63253D6F" w14:textId="77777777" w:rsidTr="00D57FF3">
        <w:trPr>
          <w:jc w:val="center"/>
        </w:trPr>
        <w:tc>
          <w:tcPr>
            <w:tcW w:w="2504" w:type="pct"/>
          </w:tcPr>
          <w:p w14:paraId="0FECC592" w14:textId="6018C162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8.65759</w:t>
            </w:r>
          </w:p>
        </w:tc>
        <w:tc>
          <w:tcPr>
            <w:tcW w:w="2496" w:type="pct"/>
          </w:tcPr>
          <w:p w14:paraId="09642D29" w14:textId="48185868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797.414</w:t>
            </w:r>
          </w:p>
        </w:tc>
      </w:tr>
      <w:tr w:rsidR="00345DC9" w:rsidRPr="00C06C1C" w14:paraId="2CEE81E4" w14:textId="77777777" w:rsidTr="00D57FF3">
        <w:trPr>
          <w:jc w:val="center"/>
        </w:trPr>
        <w:tc>
          <w:tcPr>
            <w:tcW w:w="2504" w:type="pct"/>
          </w:tcPr>
          <w:p w14:paraId="0CC4DB1B" w14:textId="684A58F8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9.37112</w:t>
            </w:r>
          </w:p>
        </w:tc>
        <w:tc>
          <w:tcPr>
            <w:tcW w:w="2496" w:type="pct"/>
          </w:tcPr>
          <w:p w14:paraId="771648A9" w14:textId="5697CC52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206.9</w:t>
            </w:r>
          </w:p>
        </w:tc>
      </w:tr>
      <w:tr w:rsidR="00345DC9" w:rsidRPr="00C06C1C" w14:paraId="3C158929" w14:textId="77777777" w:rsidTr="00D57FF3">
        <w:trPr>
          <w:jc w:val="center"/>
        </w:trPr>
        <w:tc>
          <w:tcPr>
            <w:tcW w:w="2504" w:type="pct"/>
          </w:tcPr>
          <w:p w14:paraId="15D0E884" w14:textId="753D6760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1.9913</w:t>
            </w:r>
          </w:p>
        </w:tc>
        <w:tc>
          <w:tcPr>
            <w:tcW w:w="2496" w:type="pct"/>
          </w:tcPr>
          <w:p w14:paraId="0A74C0CF" w14:textId="3FBC2999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605.6</w:t>
            </w:r>
          </w:p>
        </w:tc>
      </w:tr>
      <w:tr w:rsidR="00345DC9" w:rsidRPr="00C06C1C" w14:paraId="6C533894" w14:textId="77777777" w:rsidTr="00D57FF3">
        <w:trPr>
          <w:jc w:val="center"/>
        </w:trPr>
        <w:tc>
          <w:tcPr>
            <w:tcW w:w="2504" w:type="pct"/>
          </w:tcPr>
          <w:p w14:paraId="310BAB97" w14:textId="3094B8A3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3.8561</w:t>
            </w:r>
          </w:p>
        </w:tc>
        <w:tc>
          <w:tcPr>
            <w:tcW w:w="2496" w:type="pct"/>
          </w:tcPr>
          <w:p w14:paraId="27C2841E" w14:textId="547C07D3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2004.31</w:t>
            </w:r>
          </w:p>
        </w:tc>
      </w:tr>
      <w:tr w:rsidR="00345DC9" w:rsidRPr="00C06C1C" w14:paraId="6F486A5F" w14:textId="77777777" w:rsidTr="00345DC9">
        <w:trPr>
          <w:jc w:val="center"/>
        </w:trPr>
        <w:tc>
          <w:tcPr>
            <w:tcW w:w="5000" w:type="pct"/>
            <w:gridSpan w:val="2"/>
          </w:tcPr>
          <w:p w14:paraId="1453D614" w14:textId="2A46A60F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Ref. [42]</w:t>
            </w:r>
          </w:p>
        </w:tc>
      </w:tr>
      <w:tr w:rsidR="00345DC9" w:rsidRPr="00C06C1C" w14:paraId="7B76B660" w14:textId="77777777" w:rsidTr="00D57FF3">
        <w:trPr>
          <w:jc w:val="center"/>
        </w:trPr>
        <w:tc>
          <w:tcPr>
            <w:tcW w:w="2504" w:type="pct"/>
          </w:tcPr>
          <w:p w14:paraId="1C9E8155" w14:textId="4A3E42BE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Calcium carbonate content (%)</w:t>
            </w:r>
          </w:p>
        </w:tc>
        <w:tc>
          <w:tcPr>
            <w:tcW w:w="2496" w:type="pct"/>
          </w:tcPr>
          <w:p w14:paraId="07D46D6D" w14:textId="51934C90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Unconfined compressive strength (kPa)</w:t>
            </w:r>
          </w:p>
        </w:tc>
      </w:tr>
      <w:tr w:rsidR="00345DC9" w:rsidRPr="00C06C1C" w14:paraId="6EB3F60E" w14:textId="77777777" w:rsidTr="00D57FF3">
        <w:trPr>
          <w:jc w:val="center"/>
        </w:trPr>
        <w:tc>
          <w:tcPr>
            <w:tcW w:w="2504" w:type="pct"/>
          </w:tcPr>
          <w:p w14:paraId="56F21DF2" w14:textId="45F40F02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.74487</w:t>
            </w:r>
          </w:p>
        </w:tc>
        <w:tc>
          <w:tcPr>
            <w:tcW w:w="2496" w:type="pct"/>
          </w:tcPr>
          <w:p w14:paraId="2173B358" w14:textId="3EF09273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86.9822</w:t>
            </w:r>
          </w:p>
        </w:tc>
      </w:tr>
      <w:tr w:rsidR="00345DC9" w:rsidRPr="00C06C1C" w14:paraId="1ECA8B3F" w14:textId="77777777" w:rsidTr="00D57FF3">
        <w:trPr>
          <w:jc w:val="center"/>
        </w:trPr>
        <w:tc>
          <w:tcPr>
            <w:tcW w:w="2504" w:type="pct"/>
          </w:tcPr>
          <w:p w14:paraId="22074F21" w14:textId="2E2F0DA3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2.1261</w:t>
            </w:r>
          </w:p>
        </w:tc>
        <w:tc>
          <w:tcPr>
            <w:tcW w:w="2496" w:type="pct"/>
          </w:tcPr>
          <w:p w14:paraId="0D7363DB" w14:textId="5E2AE11B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91.1243</w:t>
            </w:r>
          </w:p>
        </w:tc>
      </w:tr>
      <w:tr w:rsidR="00345DC9" w:rsidRPr="00C06C1C" w14:paraId="121C7359" w14:textId="77777777" w:rsidTr="00D57FF3">
        <w:trPr>
          <w:jc w:val="center"/>
        </w:trPr>
        <w:tc>
          <w:tcPr>
            <w:tcW w:w="2504" w:type="pct"/>
          </w:tcPr>
          <w:p w14:paraId="65F748EF" w14:textId="2E0AC02C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2.21408</w:t>
            </w:r>
          </w:p>
        </w:tc>
        <w:tc>
          <w:tcPr>
            <w:tcW w:w="2496" w:type="pct"/>
          </w:tcPr>
          <w:p w14:paraId="5AB5F8F3" w14:textId="6D7B1905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97.3373</w:t>
            </w:r>
          </w:p>
        </w:tc>
      </w:tr>
      <w:tr w:rsidR="00345DC9" w:rsidRPr="00C06C1C" w14:paraId="5B7C49C6" w14:textId="77777777" w:rsidTr="00D57FF3">
        <w:trPr>
          <w:jc w:val="center"/>
        </w:trPr>
        <w:tc>
          <w:tcPr>
            <w:tcW w:w="2504" w:type="pct"/>
          </w:tcPr>
          <w:p w14:paraId="2BD5970C" w14:textId="267BC822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2.34604</w:t>
            </w:r>
          </w:p>
        </w:tc>
        <w:tc>
          <w:tcPr>
            <w:tcW w:w="2496" w:type="pct"/>
          </w:tcPr>
          <w:p w14:paraId="3C106194" w14:textId="75B988CE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51.7751</w:t>
            </w:r>
          </w:p>
        </w:tc>
      </w:tr>
      <w:tr w:rsidR="00345DC9" w:rsidRPr="00C06C1C" w14:paraId="51B3550B" w14:textId="77777777" w:rsidTr="00D57FF3">
        <w:trPr>
          <w:jc w:val="center"/>
        </w:trPr>
        <w:tc>
          <w:tcPr>
            <w:tcW w:w="2504" w:type="pct"/>
          </w:tcPr>
          <w:p w14:paraId="6886489E" w14:textId="69C23979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2.7566</w:t>
            </w:r>
          </w:p>
        </w:tc>
        <w:tc>
          <w:tcPr>
            <w:tcW w:w="2496" w:type="pct"/>
          </w:tcPr>
          <w:p w14:paraId="029CBAB5" w14:textId="5B23D3DC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97.3373</w:t>
            </w:r>
          </w:p>
        </w:tc>
      </w:tr>
      <w:tr w:rsidR="00345DC9" w:rsidRPr="00C06C1C" w14:paraId="661DBB15" w14:textId="77777777" w:rsidTr="00D57FF3">
        <w:trPr>
          <w:jc w:val="center"/>
        </w:trPr>
        <w:tc>
          <w:tcPr>
            <w:tcW w:w="2504" w:type="pct"/>
          </w:tcPr>
          <w:p w14:paraId="04741A41" w14:textId="08839743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3.22581</w:t>
            </w:r>
          </w:p>
        </w:tc>
        <w:tc>
          <w:tcPr>
            <w:tcW w:w="2496" w:type="pct"/>
          </w:tcPr>
          <w:p w14:paraId="751FF598" w14:textId="3B4E8DE0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99.4083</w:t>
            </w:r>
          </w:p>
        </w:tc>
      </w:tr>
      <w:tr w:rsidR="00345DC9" w:rsidRPr="00C06C1C" w14:paraId="1B0F02F6" w14:textId="77777777" w:rsidTr="00D57FF3">
        <w:trPr>
          <w:jc w:val="center"/>
        </w:trPr>
        <w:tc>
          <w:tcPr>
            <w:tcW w:w="2504" w:type="pct"/>
          </w:tcPr>
          <w:p w14:paraId="7D912B81" w14:textId="4FA5AE7B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2.97654</w:t>
            </w:r>
          </w:p>
        </w:tc>
        <w:tc>
          <w:tcPr>
            <w:tcW w:w="2496" w:type="pct"/>
          </w:tcPr>
          <w:p w14:paraId="453EF377" w14:textId="222371F0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57.396</w:t>
            </w:r>
          </w:p>
        </w:tc>
      </w:tr>
      <w:tr w:rsidR="00345DC9" w:rsidRPr="00C06C1C" w14:paraId="5DDBEFA6" w14:textId="77777777" w:rsidTr="00D57FF3">
        <w:trPr>
          <w:jc w:val="center"/>
        </w:trPr>
        <w:tc>
          <w:tcPr>
            <w:tcW w:w="2504" w:type="pct"/>
          </w:tcPr>
          <w:p w14:paraId="6DD1FCD3" w14:textId="44D6C214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3.29912</w:t>
            </w:r>
          </w:p>
        </w:tc>
        <w:tc>
          <w:tcPr>
            <w:tcW w:w="2496" w:type="pct"/>
          </w:tcPr>
          <w:p w14:paraId="2BDD24DD" w14:textId="7DE05473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207.101</w:t>
            </w:r>
          </w:p>
        </w:tc>
      </w:tr>
      <w:tr w:rsidR="00345DC9" w:rsidRPr="00C06C1C" w14:paraId="40EF5E2F" w14:textId="77777777" w:rsidTr="00D57FF3">
        <w:trPr>
          <w:jc w:val="center"/>
        </w:trPr>
        <w:tc>
          <w:tcPr>
            <w:tcW w:w="2504" w:type="pct"/>
          </w:tcPr>
          <w:p w14:paraId="2E0B6B2D" w14:textId="2214C228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3.40176</w:t>
            </w:r>
          </w:p>
        </w:tc>
        <w:tc>
          <w:tcPr>
            <w:tcW w:w="2496" w:type="pct"/>
          </w:tcPr>
          <w:p w14:paraId="071B649C" w14:textId="11692E1C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246.45</w:t>
            </w:r>
          </w:p>
        </w:tc>
      </w:tr>
      <w:tr w:rsidR="00345DC9" w:rsidRPr="00C06C1C" w14:paraId="1E2E85A1" w14:textId="77777777" w:rsidTr="00D57FF3">
        <w:trPr>
          <w:jc w:val="center"/>
        </w:trPr>
        <w:tc>
          <w:tcPr>
            <w:tcW w:w="2504" w:type="pct"/>
          </w:tcPr>
          <w:p w14:paraId="0CE44961" w14:textId="0B1A96C8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3.60704</w:t>
            </w:r>
          </w:p>
        </w:tc>
        <w:tc>
          <w:tcPr>
            <w:tcW w:w="2496" w:type="pct"/>
          </w:tcPr>
          <w:p w14:paraId="2CDFBBA5" w14:textId="16172963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238.166</w:t>
            </w:r>
          </w:p>
        </w:tc>
      </w:tr>
      <w:tr w:rsidR="00345DC9" w:rsidRPr="00C06C1C" w14:paraId="4FDA40A5" w14:textId="77777777" w:rsidTr="00D57FF3">
        <w:trPr>
          <w:jc w:val="center"/>
        </w:trPr>
        <w:tc>
          <w:tcPr>
            <w:tcW w:w="2504" w:type="pct"/>
          </w:tcPr>
          <w:p w14:paraId="6B6DF149" w14:textId="119B6D52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3.6217</w:t>
            </w:r>
          </w:p>
        </w:tc>
        <w:tc>
          <w:tcPr>
            <w:tcW w:w="2496" w:type="pct"/>
          </w:tcPr>
          <w:p w14:paraId="73CE63DE" w14:textId="12BD98AA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49.112</w:t>
            </w:r>
          </w:p>
        </w:tc>
      </w:tr>
      <w:tr w:rsidR="00345DC9" w:rsidRPr="00C06C1C" w14:paraId="3A297F81" w14:textId="77777777" w:rsidTr="00D57FF3">
        <w:trPr>
          <w:jc w:val="center"/>
        </w:trPr>
        <w:tc>
          <w:tcPr>
            <w:tcW w:w="2504" w:type="pct"/>
          </w:tcPr>
          <w:p w14:paraId="323B2DBB" w14:textId="0E967C3D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3.76833</w:t>
            </w:r>
          </w:p>
        </w:tc>
        <w:tc>
          <w:tcPr>
            <w:tcW w:w="2496" w:type="pct"/>
          </w:tcPr>
          <w:p w14:paraId="2356207F" w14:textId="3E28F8C4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73.964</w:t>
            </w:r>
          </w:p>
        </w:tc>
      </w:tr>
      <w:tr w:rsidR="00345DC9" w:rsidRPr="00C06C1C" w14:paraId="2DFA418A" w14:textId="77777777" w:rsidTr="00D57FF3">
        <w:trPr>
          <w:jc w:val="center"/>
        </w:trPr>
        <w:tc>
          <w:tcPr>
            <w:tcW w:w="2504" w:type="pct"/>
          </w:tcPr>
          <w:p w14:paraId="52BFBECA" w14:textId="44DC516B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3.79765</w:t>
            </w:r>
          </w:p>
        </w:tc>
        <w:tc>
          <w:tcPr>
            <w:tcW w:w="2496" w:type="pct"/>
          </w:tcPr>
          <w:p w14:paraId="21073EA0" w14:textId="532C4405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94.675</w:t>
            </w:r>
          </w:p>
        </w:tc>
      </w:tr>
      <w:tr w:rsidR="00345DC9" w:rsidRPr="00C06C1C" w14:paraId="38C1F7F8" w14:textId="77777777" w:rsidTr="00D57FF3">
        <w:trPr>
          <w:jc w:val="center"/>
        </w:trPr>
        <w:tc>
          <w:tcPr>
            <w:tcW w:w="2504" w:type="pct"/>
          </w:tcPr>
          <w:p w14:paraId="36FDA804" w14:textId="643A5EF6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lastRenderedPageBreak/>
              <w:t>3.69501</w:t>
            </w:r>
          </w:p>
        </w:tc>
        <w:tc>
          <w:tcPr>
            <w:tcW w:w="2496" w:type="pct"/>
          </w:tcPr>
          <w:p w14:paraId="3C237EBD" w14:textId="2E59F9D5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96.746</w:t>
            </w:r>
          </w:p>
        </w:tc>
      </w:tr>
      <w:tr w:rsidR="00345DC9" w:rsidRPr="00C06C1C" w14:paraId="4F2B698B" w14:textId="77777777" w:rsidTr="00D57FF3">
        <w:trPr>
          <w:jc w:val="center"/>
        </w:trPr>
        <w:tc>
          <w:tcPr>
            <w:tcW w:w="2504" w:type="pct"/>
          </w:tcPr>
          <w:p w14:paraId="47ADD6E7" w14:textId="4CD21A86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3.98827</w:t>
            </w:r>
          </w:p>
        </w:tc>
        <w:tc>
          <w:tcPr>
            <w:tcW w:w="2496" w:type="pct"/>
          </w:tcPr>
          <w:p w14:paraId="731A3335" w14:textId="33505EB9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283.728</w:t>
            </w:r>
          </w:p>
        </w:tc>
      </w:tr>
      <w:tr w:rsidR="00345DC9" w:rsidRPr="00C06C1C" w14:paraId="621862F0" w14:textId="77777777" w:rsidTr="00345DC9">
        <w:trPr>
          <w:jc w:val="center"/>
        </w:trPr>
        <w:tc>
          <w:tcPr>
            <w:tcW w:w="5000" w:type="pct"/>
            <w:gridSpan w:val="2"/>
          </w:tcPr>
          <w:p w14:paraId="5A614EC9" w14:textId="079640F5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 xml:space="preserve">Ref. [40] </w:t>
            </w:r>
          </w:p>
        </w:tc>
      </w:tr>
      <w:tr w:rsidR="00345DC9" w:rsidRPr="00C06C1C" w14:paraId="485C919B" w14:textId="77777777" w:rsidTr="00D57FF3">
        <w:trPr>
          <w:jc w:val="center"/>
        </w:trPr>
        <w:tc>
          <w:tcPr>
            <w:tcW w:w="2504" w:type="pct"/>
          </w:tcPr>
          <w:p w14:paraId="017A9C3E" w14:textId="1E7B43FE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Calcium carbonate content (%)</w:t>
            </w:r>
          </w:p>
        </w:tc>
        <w:tc>
          <w:tcPr>
            <w:tcW w:w="2496" w:type="pct"/>
          </w:tcPr>
          <w:p w14:paraId="57C8AB32" w14:textId="79EC21DD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Unconfined compressive strength (kPa)</w:t>
            </w:r>
          </w:p>
        </w:tc>
      </w:tr>
      <w:tr w:rsidR="00345DC9" w:rsidRPr="00C06C1C" w14:paraId="41F85C2C" w14:textId="77777777" w:rsidTr="00D57FF3">
        <w:trPr>
          <w:jc w:val="center"/>
        </w:trPr>
        <w:tc>
          <w:tcPr>
            <w:tcW w:w="2504" w:type="pct"/>
          </w:tcPr>
          <w:p w14:paraId="19AFD7E0" w14:textId="2490F312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5.32966</w:t>
            </w:r>
          </w:p>
        </w:tc>
        <w:tc>
          <w:tcPr>
            <w:tcW w:w="2496" w:type="pct"/>
          </w:tcPr>
          <w:p w14:paraId="09F97489" w14:textId="67C9BED8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24.6575</w:t>
            </w:r>
          </w:p>
        </w:tc>
      </w:tr>
      <w:tr w:rsidR="00345DC9" w:rsidRPr="00C06C1C" w14:paraId="79AFAF29" w14:textId="77777777" w:rsidTr="00D57FF3">
        <w:trPr>
          <w:jc w:val="center"/>
        </w:trPr>
        <w:tc>
          <w:tcPr>
            <w:tcW w:w="2504" w:type="pct"/>
          </w:tcPr>
          <w:p w14:paraId="18247785" w14:textId="41AB6558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7.06637</w:t>
            </w:r>
          </w:p>
        </w:tc>
        <w:tc>
          <w:tcPr>
            <w:tcW w:w="2496" w:type="pct"/>
          </w:tcPr>
          <w:p w14:paraId="4A09EC01" w14:textId="675BCAFD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93.1507</w:t>
            </w:r>
          </w:p>
        </w:tc>
      </w:tr>
      <w:tr w:rsidR="00345DC9" w:rsidRPr="00C06C1C" w14:paraId="7D19E76C" w14:textId="77777777" w:rsidTr="00D57FF3">
        <w:trPr>
          <w:jc w:val="center"/>
        </w:trPr>
        <w:tc>
          <w:tcPr>
            <w:tcW w:w="2504" w:type="pct"/>
          </w:tcPr>
          <w:p w14:paraId="52A20555" w14:textId="47874CF0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9.31052</w:t>
            </w:r>
          </w:p>
        </w:tc>
        <w:tc>
          <w:tcPr>
            <w:tcW w:w="2496" w:type="pct"/>
          </w:tcPr>
          <w:p w14:paraId="2CB37EF2" w14:textId="2C9F64C9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241.096</w:t>
            </w:r>
          </w:p>
        </w:tc>
      </w:tr>
      <w:tr w:rsidR="00345DC9" w:rsidRPr="00C06C1C" w14:paraId="5EA8690A" w14:textId="77777777" w:rsidTr="00D57FF3">
        <w:trPr>
          <w:jc w:val="center"/>
        </w:trPr>
        <w:tc>
          <w:tcPr>
            <w:tcW w:w="2504" w:type="pct"/>
          </w:tcPr>
          <w:p w14:paraId="674EB02D" w14:textId="79EA4570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0.1605</w:t>
            </w:r>
          </w:p>
        </w:tc>
        <w:tc>
          <w:tcPr>
            <w:tcW w:w="2496" w:type="pct"/>
          </w:tcPr>
          <w:p w14:paraId="50C98963" w14:textId="2B76D266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298.63</w:t>
            </w:r>
          </w:p>
        </w:tc>
      </w:tr>
      <w:tr w:rsidR="00345DC9" w:rsidRPr="00C06C1C" w14:paraId="00645769" w14:textId="77777777" w:rsidTr="00D57FF3">
        <w:trPr>
          <w:jc w:val="center"/>
        </w:trPr>
        <w:tc>
          <w:tcPr>
            <w:tcW w:w="2504" w:type="pct"/>
          </w:tcPr>
          <w:p w14:paraId="32B543CA" w14:textId="08725E83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1.2106</w:t>
            </w:r>
          </w:p>
        </w:tc>
        <w:tc>
          <w:tcPr>
            <w:tcW w:w="2496" w:type="pct"/>
          </w:tcPr>
          <w:p w14:paraId="6EF677F1" w14:textId="26A077B2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438.356</w:t>
            </w:r>
          </w:p>
        </w:tc>
      </w:tr>
      <w:tr w:rsidR="00345DC9" w:rsidRPr="00C06C1C" w14:paraId="63E0499C" w14:textId="77777777" w:rsidTr="00D57FF3">
        <w:trPr>
          <w:jc w:val="center"/>
        </w:trPr>
        <w:tc>
          <w:tcPr>
            <w:tcW w:w="2504" w:type="pct"/>
          </w:tcPr>
          <w:p w14:paraId="23759400" w14:textId="751CB2AA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5.05615</w:t>
            </w:r>
          </w:p>
        </w:tc>
        <w:tc>
          <w:tcPr>
            <w:tcW w:w="2496" w:type="pct"/>
          </w:tcPr>
          <w:p w14:paraId="70BB7E11" w14:textId="68FF1D24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32.8767</w:t>
            </w:r>
          </w:p>
        </w:tc>
      </w:tr>
      <w:tr w:rsidR="00345DC9" w:rsidRPr="00C06C1C" w14:paraId="25FA8F7E" w14:textId="77777777" w:rsidTr="00D57FF3">
        <w:trPr>
          <w:jc w:val="center"/>
        </w:trPr>
        <w:tc>
          <w:tcPr>
            <w:tcW w:w="2504" w:type="pct"/>
          </w:tcPr>
          <w:p w14:paraId="5689CB8D" w14:textId="1E0DD1CF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8.02185</w:t>
            </w:r>
          </w:p>
        </w:tc>
        <w:tc>
          <w:tcPr>
            <w:tcW w:w="2496" w:type="pct"/>
          </w:tcPr>
          <w:p w14:paraId="7F52C91E" w14:textId="1336C2FA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95.8904</w:t>
            </w:r>
          </w:p>
        </w:tc>
      </w:tr>
      <w:tr w:rsidR="00345DC9" w:rsidRPr="00C06C1C" w14:paraId="664FEA39" w14:textId="77777777" w:rsidTr="00D57FF3">
        <w:trPr>
          <w:jc w:val="center"/>
        </w:trPr>
        <w:tc>
          <w:tcPr>
            <w:tcW w:w="2504" w:type="pct"/>
          </w:tcPr>
          <w:p w14:paraId="484A28D2" w14:textId="36E29CF4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8.76974</w:t>
            </w:r>
          </w:p>
        </w:tc>
        <w:tc>
          <w:tcPr>
            <w:tcW w:w="2496" w:type="pct"/>
          </w:tcPr>
          <w:p w14:paraId="600CCE36" w14:textId="2EAC15F5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47.945</w:t>
            </w:r>
          </w:p>
        </w:tc>
      </w:tr>
      <w:tr w:rsidR="00345DC9" w:rsidRPr="00C06C1C" w14:paraId="2B90CCE9" w14:textId="77777777" w:rsidTr="00345DC9">
        <w:trPr>
          <w:jc w:val="center"/>
        </w:trPr>
        <w:tc>
          <w:tcPr>
            <w:tcW w:w="5000" w:type="pct"/>
            <w:gridSpan w:val="2"/>
          </w:tcPr>
          <w:p w14:paraId="655C936E" w14:textId="6331C66D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 xml:space="preserve">Ref. [39] </w:t>
            </w:r>
          </w:p>
        </w:tc>
      </w:tr>
      <w:tr w:rsidR="00345DC9" w:rsidRPr="00C06C1C" w14:paraId="2B397BAD" w14:textId="77777777" w:rsidTr="00D57FF3">
        <w:trPr>
          <w:jc w:val="center"/>
        </w:trPr>
        <w:tc>
          <w:tcPr>
            <w:tcW w:w="2504" w:type="pct"/>
          </w:tcPr>
          <w:p w14:paraId="418F6F33" w14:textId="63C85FB4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Calcium carbonate content (%)</w:t>
            </w:r>
          </w:p>
        </w:tc>
        <w:tc>
          <w:tcPr>
            <w:tcW w:w="2496" w:type="pct"/>
          </w:tcPr>
          <w:p w14:paraId="36A9CD65" w14:textId="190C5B7A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Unconfined compressive strength (kPa)</w:t>
            </w:r>
          </w:p>
        </w:tc>
      </w:tr>
      <w:tr w:rsidR="00345DC9" w:rsidRPr="00C06C1C" w14:paraId="2F0F123E" w14:textId="77777777" w:rsidTr="00D57FF3">
        <w:trPr>
          <w:jc w:val="center"/>
        </w:trPr>
        <w:tc>
          <w:tcPr>
            <w:tcW w:w="2504" w:type="pct"/>
          </w:tcPr>
          <w:p w14:paraId="5FA877E2" w14:textId="45D47EF8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4.25</w:t>
            </w:r>
          </w:p>
        </w:tc>
        <w:tc>
          <w:tcPr>
            <w:tcW w:w="2496" w:type="pct"/>
          </w:tcPr>
          <w:p w14:paraId="5D0BF6FC" w14:textId="0417C55E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712.851</w:t>
            </w:r>
          </w:p>
        </w:tc>
      </w:tr>
      <w:tr w:rsidR="00345DC9" w:rsidRPr="00C06C1C" w14:paraId="0D83EDE8" w14:textId="77777777" w:rsidTr="00D57FF3">
        <w:trPr>
          <w:jc w:val="center"/>
        </w:trPr>
        <w:tc>
          <w:tcPr>
            <w:tcW w:w="2504" w:type="pct"/>
          </w:tcPr>
          <w:p w14:paraId="3A620A87" w14:textId="1EFB4F63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4.5</w:t>
            </w:r>
          </w:p>
        </w:tc>
        <w:tc>
          <w:tcPr>
            <w:tcW w:w="2496" w:type="pct"/>
          </w:tcPr>
          <w:p w14:paraId="5E3AB6CE" w14:textId="2A215133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793.173</w:t>
            </w:r>
          </w:p>
        </w:tc>
      </w:tr>
      <w:tr w:rsidR="00345DC9" w:rsidRPr="00C06C1C" w14:paraId="347BC42A" w14:textId="77777777" w:rsidTr="00D57FF3">
        <w:trPr>
          <w:jc w:val="center"/>
        </w:trPr>
        <w:tc>
          <w:tcPr>
            <w:tcW w:w="2504" w:type="pct"/>
          </w:tcPr>
          <w:p w14:paraId="2477B3D7" w14:textId="5B34C8E6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5.83333</w:t>
            </w:r>
          </w:p>
        </w:tc>
        <w:tc>
          <w:tcPr>
            <w:tcW w:w="2496" w:type="pct"/>
          </w:tcPr>
          <w:p w14:paraId="1F3AF954" w14:textId="130C0250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004.02</w:t>
            </w:r>
          </w:p>
        </w:tc>
      </w:tr>
      <w:tr w:rsidR="00345DC9" w:rsidRPr="00C06C1C" w14:paraId="266256B3" w14:textId="77777777" w:rsidTr="00D57FF3">
        <w:trPr>
          <w:jc w:val="center"/>
        </w:trPr>
        <w:tc>
          <w:tcPr>
            <w:tcW w:w="2504" w:type="pct"/>
          </w:tcPr>
          <w:p w14:paraId="40BA048D" w14:textId="4EC179F9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6.25</w:t>
            </w:r>
          </w:p>
        </w:tc>
        <w:tc>
          <w:tcPr>
            <w:tcW w:w="2496" w:type="pct"/>
          </w:tcPr>
          <w:p w14:paraId="3B4D7A87" w14:textId="6F712729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114.46</w:t>
            </w:r>
          </w:p>
        </w:tc>
      </w:tr>
      <w:tr w:rsidR="00345DC9" w:rsidRPr="00C06C1C" w14:paraId="6356B870" w14:textId="77777777" w:rsidTr="00D57FF3">
        <w:trPr>
          <w:jc w:val="center"/>
        </w:trPr>
        <w:tc>
          <w:tcPr>
            <w:tcW w:w="2504" w:type="pct"/>
          </w:tcPr>
          <w:p w14:paraId="125C2238" w14:textId="62F84AB3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6.33333</w:t>
            </w:r>
          </w:p>
        </w:tc>
        <w:tc>
          <w:tcPr>
            <w:tcW w:w="2496" w:type="pct"/>
          </w:tcPr>
          <w:p w14:paraId="73998380" w14:textId="6A56AA23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124.5</w:t>
            </w:r>
          </w:p>
        </w:tc>
      </w:tr>
      <w:tr w:rsidR="00345DC9" w:rsidRPr="00C06C1C" w14:paraId="20C698F2" w14:textId="77777777" w:rsidTr="00D57FF3">
        <w:trPr>
          <w:jc w:val="center"/>
        </w:trPr>
        <w:tc>
          <w:tcPr>
            <w:tcW w:w="2504" w:type="pct"/>
          </w:tcPr>
          <w:p w14:paraId="09791803" w14:textId="19C9FD40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4.75</w:t>
            </w:r>
          </w:p>
        </w:tc>
        <w:tc>
          <w:tcPr>
            <w:tcW w:w="2496" w:type="pct"/>
          </w:tcPr>
          <w:p w14:paraId="059ADAC0" w14:textId="75052F61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134.54</w:t>
            </w:r>
          </w:p>
        </w:tc>
      </w:tr>
      <w:tr w:rsidR="00345DC9" w:rsidRPr="00C06C1C" w14:paraId="2341B66C" w14:textId="77777777" w:rsidTr="00D57FF3">
        <w:trPr>
          <w:jc w:val="center"/>
        </w:trPr>
        <w:tc>
          <w:tcPr>
            <w:tcW w:w="2504" w:type="pct"/>
          </w:tcPr>
          <w:p w14:paraId="63E57255" w14:textId="62F77FBE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6.75</w:t>
            </w:r>
          </w:p>
        </w:tc>
        <w:tc>
          <w:tcPr>
            <w:tcW w:w="2496" w:type="pct"/>
          </w:tcPr>
          <w:p w14:paraId="746008E2" w14:textId="4BEC7E41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425.7</w:t>
            </w:r>
          </w:p>
        </w:tc>
      </w:tr>
      <w:tr w:rsidR="00345DC9" w:rsidRPr="00C06C1C" w14:paraId="77D7426B" w14:textId="77777777" w:rsidTr="00D57FF3">
        <w:trPr>
          <w:jc w:val="center"/>
        </w:trPr>
        <w:tc>
          <w:tcPr>
            <w:tcW w:w="2504" w:type="pct"/>
          </w:tcPr>
          <w:p w14:paraId="36C10A07" w14:textId="4AB46279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7.25</w:t>
            </w:r>
          </w:p>
        </w:tc>
        <w:tc>
          <w:tcPr>
            <w:tcW w:w="2496" w:type="pct"/>
          </w:tcPr>
          <w:p w14:paraId="26AA8C5B" w14:textId="05329427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506.02</w:t>
            </w:r>
          </w:p>
        </w:tc>
      </w:tr>
      <w:tr w:rsidR="00345DC9" w:rsidRPr="00C06C1C" w14:paraId="76186DE8" w14:textId="77777777" w:rsidTr="00D57FF3">
        <w:trPr>
          <w:jc w:val="center"/>
        </w:trPr>
        <w:tc>
          <w:tcPr>
            <w:tcW w:w="2504" w:type="pct"/>
          </w:tcPr>
          <w:p w14:paraId="1AFF6B02" w14:textId="006A47A1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7.33333</w:t>
            </w:r>
          </w:p>
        </w:tc>
        <w:tc>
          <w:tcPr>
            <w:tcW w:w="2496" w:type="pct"/>
          </w:tcPr>
          <w:p w14:paraId="53B8DD8E" w14:textId="084AAC74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726.91</w:t>
            </w:r>
          </w:p>
        </w:tc>
      </w:tr>
      <w:tr w:rsidR="00345DC9" w:rsidRPr="00C06C1C" w14:paraId="4D0FE3C9" w14:textId="77777777" w:rsidTr="00D57FF3">
        <w:trPr>
          <w:jc w:val="center"/>
        </w:trPr>
        <w:tc>
          <w:tcPr>
            <w:tcW w:w="2504" w:type="pct"/>
          </w:tcPr>
          <w:p w14:paraId="2DE293F5" w14:textId="33C6A420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7.83333</w:t>
            </w:r>
          </w:p>
        </w:tc>
        <w:tc>
          <w:tcPr>
            <w:tcW w:w="2496" w:type="pct"/>
          </w:tcPr>
          <w:p w14:paraId="6852D706" w14:textId="669337A0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807.23</w:t>
            </w:r>
          </w:p>
        </w:tc>
      </w:tr>
      <w:tr w:rsidR="00345DC9" w:rsidRPr="00C06C1C" w14:paraId="6F93AC69" w14:textId="77777777" w:rsidTr="00D57FF3">
        <w:trPr>
          <w:jc w:val="center"/>
        </w:trPr>
        <w:tc>
          <w:tcPr>
            <w:tcW w:w="2504" w:type="pct"/>
          </w:tcPr>
          <w:p w14:paraId="7D981291" w14:textId="38C9EF12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8.58333</w:t>
            </w:r>
          </w:p>
        </w:tc>
        <w:tc>
          <w:tcPr>
            <w:tcW w:w="2496" w:type="pct"/>
          </w:tcPr>
          <w:p w14:paraId="4E0D4EC5" w14:textId="35E563F3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947.79</w:t>
            </w:r>
          </w:p>
        </w:tc>
      </w:tr>
      <w:tr w:rsidR="00345DC9" w:rsidRPr="00C06C1C" w14:paraId="6DAC89EB" w14:textId="77777777" w:rsidTr="00D57FF3">
        <w:trPr>
          <w:jc w:val="center"/>
        </w:trPr>
        <w:tc>
          <w:tcPr>
            <w:tcW w:w="2504" w:type="pct"/>
          </w:tcPr>
          <w:p w14:paraId="42C12E0A" w14:textId="3C383606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8.5</w:t>
            </w:r>
          </w:p>
        </w:tc>
        <w:tc>
          <w:tcPr>
            <w:tcW w:w="2496" w:type="pct"/>
          </w:tcPr>
          <w:p w14:paraId="0810201C" w14:textId="537D485D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2238.96</w:t>
            </w:r>
          </w:p>
        </w:tc>
      </w:tr>
      <w:tr w:rsidR="00345DC9" w:rsidRPr="00C06C1C" w14:paraId="371ECDA1" w14:textId="77777777" w:rsidTr="00345DC9">
        <w:trPr>
          <w:jc w:val="center"/>
        </w:trPr>
        <w:tc>
          <w:tcPr>
            <w:tcW w:w="5000" w:type="pct"/>
            <w:gridSpan w:val="2"/>
          </w:tcPr>
          <w:p w14:paraId="13C99326" w14:textId="11ED99CB" w:rsidR="00345DC9" w:rsidRPr="00C06C1C" w:rsidRDefault="00345DC9" w:rsidP="00D57FF3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Ref. [44]</w:t>
            </w:r>
          </w:p>
        </w:tc>
      </w:tr>
      <w:tr w:rsidR="00345DC9" w:rsidRPr="00C06C1C" w14:paraId="46F1D66D" w14:textId="77777777" w:rsidTr="00D57FF3">
        <w:trPr>
          <w:jc w:val="center"/>
        </w:trPr>
        <w:tc>
          <w:tcPr>
            <w:tcW w:w="2504" w:type="pct"/>
          </w:tcPr>
          <w:p w14:paraId="6F5B1BE2" w14:textId="2048C06C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lastRenderedPageBreak/>
              <w:t>Calcium carbonate content (%)</w:t>
            </w:r>
          </w:p>
        </w:tc>
        <w:tc>
          <w:tcPr>
            <w:tcW w:w="2496" w:type="pct"/>
          </w:tcPr>
          <w:p w14:paraId="1549B001" w14:textId="220AC328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Unconfined compressive strength (kPa)</w:t>
            </w:r>
          </w:p>
        </w:tc>
      </w:tr>
      <w:tr w:rsidR="00345DC9" w:rsidRPr="00C06C1C" w14:paraId="65AB9D54" w14:textId="77777777" w:rsidTr="00D57FF3">
        <w:trPr>
          <w:jc w:val="center"/>
        </w:trPr>
        <w:tc>
          <w:tcPr>
            <w:tcW w:w="2504" w:type="pct"/>
          </w:tcPr>
          <w:p w14:paraId="38DFC6DD" w14:textId="779812A9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.14262</w:t>
            </w:r>
          </w:p>
        </w:tc>
        <w:tc>
          <w:tcPr>
            <w:tcW w:w="2496" w:type="pct"/>
          </w:tcPr>
          <w:p w14:paraId="7BDCEE37" w14:textId="2010DF3F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502.857</w:t>
            </w:r>
          </w:p>
        </w:tc>
      </w:tr>
      <w:tr w:rsidR="00345DC9" w:rsidRPr="00C06C1C" w14:paraId="480240CA" w14:textId="77777777" w:rsidTr="00D57FF3">
        <w:trPr>
          <w:jc w:val="center"/>
        </w:trPr>
        <w:tc>
          <w:tcPr>
            <w:tcW w:w="2504" w:type="pct"/>
          </w:tcPr>
          <w:p w14:paraId="1CAABE75" w14:textId="4251457C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.66691</w:t>
            </w:r>
          </w:p>
        </w:tc>
        <w:tc>
          <w:tcPr>
            <w:tcW w:w="2496" w:type="pct"/>
          </w:tcPr>
          <w:p w14:paraId="5D595AEE" w14:textId="42E37878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749.714</w:t>
            </w:r>
          </w:p>
        </w:tc>
      </w:tr>
      <w:tr w:rsidR="00345DC9" w:rsidRPr="00C06C1C" w14:paraId="348B5D31" w14:textId="77777777" w:rsidTr="00D57FF3">
        <w:trPr>
          <w:jc w:val="center"/>
        </w:trPr>
        <w:tc>
          <w:tcPr>
            <w:tcW w:w="2504" w:type="pct"/>
          </w:tcPr>
          <w:p w14:paraId="23D74F7E" w14:textId="2B9165F1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2.49299</w:t>
            </w:r>
          </w:p>
        </w:tc>
        <w:tc>
          <w:tcPr>
            <w:tcW w:w="2496" w:type="pct"/>
          </w:tcPr>
          <w:p w14:paraId="16116639" w14:textId="040099EF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950.857</w:t>
            </w:r>
          </w:p>
        </w:tc>
      </w:tr>
      <w:tr w:rsidR="00345DC9" w:rsidRPr="00C06C1C" w14:paraId="37E63426" w14:textId="77777777" w:rsidTr="00D57FF3">
        <w:trPr>
          <w:jc w:val="center"/>
        </w:trPr>
        <w:tc>
          <w:tcPr>
            <w:tcW w:w="2504" w:type="pct"/>
          </w:tcPr>
          <w:p w14:paraId="1BD28E8C" w14:textId="261E0EF6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3.37492</w:t>
            </w:r>
          </w:p>
        </w:tc>
        <w:tc>
          <w:tcPr>
            <w:tcW w:w="2496" w:type="pct"/>
          </w:tcPr>
          <w:p w14:paraId="77B362E7" w14:textId="6A30C27D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206.86</w:t>
            </w:r>
          </w:p>
        </w:tc>
      </w:tr>
      <w:tr w:rsidR="00345DC9" w:rsidRPr="00C06C1C" w14:paraId="42DC8267" w14:textId="77777777" w:rsidTr="00D57FF3">
        <w:trPr>
          <w:jc w:val="center"/>
        </w:trPr>
        <w:tc>
          <w:tcPr>
            <w:tcW w:w="2504" w:type="pct"/>
          </w:tcPr>
          <w:p w14:paraId="2CD1C53E" w14:textId="6BA22E6B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4.18121</w:t>
            </w:r>
          </w:p>
        </w:tc>
        <w:tc>
          <w:tcPr>
            <w:tcW w:w="2496" w:type="pct"/>
          </w:tcPr>
          <w:p w14:paraId="0688A2DC" w14:textId="47DBA61F" w:rsidR="00345DC9" w:rsidRPr="00C06C1C" w:rsidRDefault="00345DC9" w:rsidP="00345DC9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hAnsi="Arial" w:cs="Arial"/>
              </w:rPr>
              <w:t>1490.29</w:t>
            </w:r>
          </w:p>
        </w:tc>
      </w:tr>
    </w:tbl>
    <w:p w14:paraId="34B9B080" w14:textId="6E53D5A1" w:rsidR="0077134F" w:rsidRPr="00C06C1C" w:rsidRDefault="0077134F" w:rsidP="00B75F6C">
      <w:pPr>
        <w:rPr>
          <w:rFonts w:ascii="Arial" w:hAnsi="Arial" w:cs="Arial"/>
        </w:rPr>
      </w:pPr>
    </w:p>
    <w:sectPr w:rsidR="0077134F" w:rsidRPr="00C06C1C">
      <w:footerReference w:type="default" r:id="rId8"/>
      <w:pgSz w:w="12242" w:h="15842"/>
      <w:pgMar w:top="1021" w:right="1021" w:bottom="1021" w:left="1021" w:header="283" w:footer="283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B690CE" w14:textId="77777777" w:rsidR="005B6764" w:rsidRDefault="005B6764">
      <w:pPr>
        <w:spacing w:line="240" w:lineRule="auto"/>
      </w:pPr>
      <w:r>
        <w:separator/>
      </w:r>
    </w:p>
  </w:endnote>
  <w:endnote w:type="continuationSeparator" w:id="0">
    <w:p w14:paraId="599C3B9D" w14:textId="77777777" w:rsidR="005B6764" w:rsidRDefault="005B676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4479312"/>
    </w:sdtPr>
    <w:sdtContent>
      <w:p w14:paraId="2271205C" w14:textId="77777777" w:rsidR="00066D68" w:rsidRDefault="00000000">
        <w:pPr>
          <w:pStyle w:val="Footer"/>
          <w:tabs>
            <w:tab w:val="clear" w:pos="4153"/>
            <w:tab w:val="clear" w:pos="8306"/>
            <w:tab w:val="center" w:pos="7371"/>
            <w:tab w:val="right" w:pos="14708"/>
          </w:tabs>
          <w:jc w:val="center"/>
        </w:pPr>
        <w:sdt>
          <w:sdtPr>
            <w:id w:val="-1758513105"/>
            <w:docPartObj>
              <w:docPartGallery w:val="AutoText"/>
            </w:docPartObj>
          </w:sdtPr>
          <w:sdtContent>
            <w:r w:rsidR="005C5519">
              <w:fldChar w:fldCharType="begin"/>
            </w:r>
            <w:r w:rsidR="005C5519">
              <w:instrText>PAGE   \* MERGEFORMAT</w:instrText>
            </w:r>
            <w:r w:rsidR="005C5519">
              <w:fldChar w:fldCharType="separate"/>
            </w:r>
            <w:r w:rsidR="005C5519">
              <w:rPr>
                <w:lang w:val="zh-CN"/>
              </w:rPr>
              <w:t>3</w:t>
            </w:r>
            <w:r w:rsidR="005C5519">
              <w:fldChar w:fldCharType="end"/>
            </w:r>
          </w:sdtContent>
        </w:sdt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D386BD" w14:textId="77777777" w:rsidR="005B6764" w:rsidRDefault="005B6764">
      <w:r>
        <w:separator/>
      </w:r>
    </w:p>
  </w:footnote>
  <w:footnote w:type="continuationSeparator" w:id="0">
    <w:p w14:paraId="1F04502E" w14:textId="77777777" w:rsidR="005B6764" w:rsidRDefault="005B67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1A3BD1"/>
    <w:multiLevelType w:val="multilevel"/>
    <w:tmpl w:val="5F1A3BD1"/>
    <w:lvl w:ilvl="0">
      <w:start w:val="1"/>
      <w:numFmt w:val="decimal"/>
      <w:pStyle w:val="Figurelist"/>
      <w:lvlText w:val="Fig.%1."/>
      <w:lvlJc w:val="left"/>
      <w:pPr>
        <w:ind w:left="4" w:firstLine="0"/>
      </w:pPr>
      <w:rPr>
        <w:rFonts w:ascii="Times New Roman" w:hAnsi="Times New Roman" w:hint="default"/>
        <w:color w:val="0000FF"/>
      </w:rPr>
    </w:lvl>
    <w:lvl w:ilvl="1">
      <w:start w:val="1"/>
      <w:numFmt w:val="lowerLetter"/>
      <w:lvlText w:val="%2)"/>
      <w:lvlJc w:val="left"/>
      <w:pPr>
        <w:ind w:left="844" w:hanging="420"/>
      </w:pPr>
    </w:lvl>
    <w:lvl w:ilvl="2">
      <w:start w:val="1"/>
      <w:numFmt w:val="lowerRoman"/>
      <w:lvlText w:val="%3."/>
      <w:lvlJc w:val="right"/>
      <w:pPr>
        <w:ind w:left="1264" w:hanging="420"/>
      </w:pPr>
    </w:lvl>
    <w:lvl w:ilvl="3">
      <w:start w:val="1"/>
      <w:numFmt w:val="decimal"/>
      <w:lvlText w:val="%4."/>
      <w:lvlJc w:val="left"/>
      <w:pPr>
        <w:ind w:left="1684" w:hanging="420"/>
      </w:pPr>
    </w:lvl>
    <w:lvl w:ilvl="4">
      <w:start w:val="1"/>
      <w:numFmt w:val="lowerLetter"/>
      <w:lvlText w:val="%5)"/>
      <w:lvlJc w:val="left"/>
      <w:pPr>
        <w:ind w:left="2104" w:hanging="420"/>
      </w:pPr>
    </w:lvl>
    <w:lvl w:ilvl="5">
      <w:start w:val="1"/>
      <w:numFmt w:val="lowerRoman"/>
      <w:lvlText w:val="%6."/>
      <w:lvlJc w:val="right"/>
      <w:pPr>
        <w:ind w:left="2524" w:hanging="420"/>
      </w:pPr>
    </w:lvl>
    <w:lvl w:ilvl="6">
      <w:start w:val="1"/>
      <w:numFmt w:val="decimal"/>
      <w:lvlText w:val="%7."/>
      <w:lvlJc w:val="left"/>
      <w:pPr>
        <w:ind w:left="2944" w:hanging="420"/>
      </w:pPr>
    </w:lvl>
    <w:lvl w:ilvl="7">
      <w:start w:val="1"/>
      <w:numFmt w:val="lowerLetter"/>
      <w:lvlText w:val="%8)"/>
      <w:lvlJc w:val="left"/>
      <w:pPr>
        <w:ind w:left="3364" w:hanging="420"/>
      </w:pPr>
    </w:lvl>
    <w:lvl w:ilvl="8">
      <w:start w:val="1"/>
      <w:numFmt w:val="lowerRoman"/>
      <w:lvlText w:val="%9."/>
      <w:lvlJc w:val="right"/>
      <w:pPr>
        <w:ind w:left="3784" w:hanging="420"/>
      </w:pPr>
    </w:lvl>
  </w:abstractNum>
  <w:num w:numId="1" w16cid:durableId="13114055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zU1YzEwY2FlMWM0NDA0NTg1NmUwYjU2OGZmNjRkOTE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erwvazpdpadxe9w2sxtw0lv9frpvwfztxp&quot;&gt;EndNote Library_Y Xiao&lt;record-ids&gt;&lt;item&gt;4246&lt;/item&gt;&lt;item&gt;4248&lt;/item&gt;&lt;/record-ids&gt;&lt;/item&gt;&lt;/Libraries&gt;"/>
  </w:docVars>
  <w:rsids>
    <w:rsidRoot w:val="004A7086"/>
    <w:rsid w:val="00003DFD"/>
    <w:rsid w:val="00005738"/>
    <w:rsid w:val="000103C7"/>
    <w:rsid w:val="00013F4D"/>
    <w:rsid w:val="00015004"/>
    <w:rsid w:val="000320E9"/>
    <w:rsid w:val="000359D9"/>
    <w:rsid w:val="00055536"/>
    <w:rsid w:val="00056C6B"/>
    <w:rsid w:val="000601D5"/>
    <w:rsid w:val="00061637"/>
    <w:rsid w:val="00066D68"/>
    <w:rsid w:val="00070981"/>
    <w:rsid w:val="00070FD6"/>
    <w:rsid w:val="0007276C"/>
    <w:rsid w:val="00077939"/>
    <w:rsid w:val="0008426A"/>
    <w:rsid w:val="00087784"/>
    <w:rsid w:val="0009482B"/>
    <w:rsid w:val="00096552"/>
    <w:rsid w:val="000A0281"/>
    <w:rsid w:val="000A3C50"/>
    <w:rsid w:val="000A4965"/>
    <w:rsid w:val="000A5628"/>
    <w:rsid w:val="000A76D9"/>
    <w:rsid w:val="000B4A43"/>
    <w:rsid w:val="000C232B"/>
    <w:rsid w:val="000C5E88"/>
    <w:rsid w:val="000C6664"/>
    <w:rsid w:val="000D07B9"/>
    <w:rsid w:val="000D1C98"/>
    <w:rsid w:val="000D6F1D"/>
    <w:rsid w:val="000E4BFD"/>
    <w:rsid w:val="000F0184"/>
    <w:rsid w:val="000F6301"/>
    <w:rsid w:val="00103A62"/>
    <w:rsid w:val="00107442"/>
    <w:rsid w:val="00107720"/>
    <w:rsid w:val="00116E03"/>
    <w:rsid w:val="00143F1C"/>
    <w:rsid w:val="001514C4"/>
    <w:rsid w:val="00152C1B"/>
    <w:rsid w:val="00154381"/>
    <w:rsid w:val="001560E6"/>
    <w:rsid w:val="00157E21"/>
    <w:rsid w:val="001624F2"/>
    <w:rsid w:val="00164365"/>
    <w:rsid w:val="001728AE"/>
    <w:rsid w:val="0017347E"/>
    <w:rsid w:val="001771CC"/>
    <w:rsid w:val="00181D06"/>
    <w:rsid w:val="0018565D"/>
    <w:rsid w:val="001866B5"/>
    <w:rsid w:val="00191BAD"/>
    <w:rsid w:val="001A3AF0"/>
    <w:rsid w:val="001A5239"/>
    <w:rsid w:val="001B0C65"/>
    <w:rsid w:val="001B1DC4"/>
    <w:rsid w:val="001B2C5F"/>
    <w:rsid w:val="001B40CC"/>
    <w:rsid w:val="001B595C"/>
    <w:rsid w:val="001C0FA1"/>
    <w:rsid w:val="001C2D35"/>
    <w:rsid w:val="001C307D"/>
    <w:rsid w:val="001C3189"/>
    <w:rsid w:val="001C66FA"/>
    <w:rsid w:val="001D0A22"/>
    <w:rsid w:val="001D329E"/>
    <w:rsid w:val="001F322D"/>
    <w:rsid w:val="00204000"/>
    <w:rsid w:val="00205CBE"/>
    <w:rsid w:val="002066E5"/>
    <w:rsid w:val="002171C7"/>
    <w:rsid w:val="002253AF"/>
    <w:rsid w:val="00235F87"/>
    <w:rsid w:val="00241990"/>
    <w:rsid w:val="00244A9D"/>
    <w:rsid w:val="00251934"/>
    <w:rsid w:val="0025344D"/>
    <w:rsid w:val="002571D7"/>
    <w:rsid w:val="00263910"/>
    <w:rsid w:val="002641D6"/>
    <w:rsid w:val="00273566"/>
    <w:rsid w:val="002922DF"/>
    <w:rsid w:val="002A0F6C"/>
    <w:rsid w:val="002B01C1"/>
    <w:rsid w:val="002B0566"/>
    <w:rsid w:val="002B07FE"/>
    <w:rsid w:val="002B0FCE"/>
    <w:rsid w:val="002C13D1"/>
    <w:rsid w:val="002E1C45"/>
    <w:rsid w:val="002E276A"/>
    <w:rsid w:val="002F259C"/>
    <w:rsid w:val="002F4D61"/>
    <w:rsid w:val="002F692D"/>
    <w:rsid w:val="002F7813"/>
    <w:rsid w:val="00300320"/>
    <w:rsid w:val="00311E0F"/>
    <w:rsid w:val="00312867"/>
    <w:rsid w:val="0031394E"/>
    <w:rsid w:val="0031640C"/>
    <w:rsid w:val="00316E86"/>
    <w:rsid w:val="0032350E"/>
    <w:rsid w:val="003324AE"/>
    <w:rsid w:val="00334601"/>
    <w:rsid w:val="003346C9"/>
    <w:rsid w:val="00344302"/>
    <w:rsid w:val="003446FB"/>
    <w:rsid w:val="00345DC9"/>
    <w:rsid w:val="00353410"/>
    <w:rsid w:val="003541C3"/>
    <w:rsid w:val="00354B5F"/>
    <w:rsid w:val="0035659C"/>
    <w:rsid w:val="003571C3"/>
    <w:rsid w:val="00365896"/>
    <w:rsid w:val="0037013F"/>
    <w:rsid w:val="0038195C"/>
    <w:rsid w:val="00384184"/>
    <w:rsid w:val="003845C6"/>
    <w:rsid w:val="00385146"/>
    <w:rsid w:val="003869C7"/>
    <w:rsid w:val="00387263"/>
    <w:rsid w:val="00391282"/>
    <w:rsid w:val="00394A9A"/>
    <w:rsid w:val="00396CCC"/>
    <w:rsid w:val="003A3D27"/>
    <w:rsid w:val="003A52B3"/>
    <w:rsid w:val="003A7105"/>
    <w:rsid w:val="003B4560"/>
    <w:rsid w:val="003B4F70"/>
    <w:rsid w:val="003B568D"/>
    <w:rsid w:val="003B6973"/>
    <w:rsid w:val="003B73BF"/>
    <w:rsid w:val="003C221C"/>
    <w:rsid w:val="003D20A4"/>
    <w:rsid w:val="003E00B3"/>
    <w:rsid w:val="003E36B4"/>
    <w:rsid w:val="003E53C7"/>
    <w:rsid w:val="003F0C44"/>
    <w:rsid w:val="003F28BD"/>
    <w:rsid w:val="0041158B"/>
    <w:rsid w:val="0041180F"/>
    <w:rsid w:val="00412EA2"/>
    <w:rsid w:val="00422490"/>
    <w:rsid w:val="00425DDC"/>
    <w:rsid w:val="0042603A"/>
    <w:rsid w:val="00426043"/>
    <w:rsid w:val="00444A02"/>
    <w:rsid w:val="00452572"/>
    <w:rsid w:val="00454D78"/>
    <w:rsid w:val="00464B8F"/>
    <w:rsid w:val="00465029"/>
    <w:rsid w:val="00474858"/>
    <w:rsid w:val="00483491"/>
    <w:rsid w:val="00485634"/>
    <w:rsid w:val="00485D84"/>
    <w:rsid w:val="00497AEF"/>
    <w:rsid w:val="00497C1C"/>
    <w:rsid w:val="004A6C6E"/>
    <w:rsid w:val="004A7086"/>
    <w:rsid w:val="004B2365"/>
    <w:rsid w:val="004C0CD4"/>
    <w:rsid w:val="004C76B6"/>
    <w:rsid w:val="004D429B"/>
    <w:rsid w:val="004F0827"/>
    <w:rsid w:val="004F4441"/>
    <w:rsid w:val="0050222D"/>
    <w:rsid w:val="00503592"/>
    <w:rsid w:val="00513EC2"/>
    <w:rsid w:val="00532E9A"/>
    <w:rsid w:val="005429A1"/>
    <w:rsid w:val="00543641"/>
    <w:rsid w:val="005513E3"/>
    <w:rsid w:val="005514B5"/>
    <w:rsid w:val="0056106E"/>
    <w:rsid w:val="00563D16"/>
    <w:rsid w:val="00564D7D"/>
    <w:rsid w:val="00567069"/>
    <w:rsid w:val="00570907"/>
    <w:rsid w:val="00580606"/>
    <w:rsid w:val="005826CB"/>
    <w:rsid w:val="00582903"/>
    <w:rsid w:val="00587D3E"/>
    <w:rsid w:val="00594EDF"/>
    <w:rsid w:val="005A18AF"/>
    <w:rsid w:val="005A2637"/>
    <w:rsid w:val="005A58FC"/>
    <w:rsid w:val="005A61D4"/>
    <w:rsid w:val="005A679C"/>
    <w:rsid w:val="005A6ABD"/>
    <w:rsid w:val="005A7754"/>
    <w:rsid w:val="005B0798"/>
    <w:rsid w:val="005B15FB"/>
    <w:rsid w:val="005B4F35"/>
    <w:rsid w:val="005B50BA"/>
    <w:rsid w:val="005B64F3"/>
    <w:rsid w:val="005B6764"/>
    <w:rsid w:val="005C00DF"/>
    <w:rsid w:val="005C26FC"/>
    <w:rsid w:val="005C516D"/>
    <w:rsid w:val="005C5519"/>
    <w:rsid w:val="005C7C3D"/>
    <w:rsid w:val="005D00AA"/>
    <w:rsid w:val="005D285F"/>
    <w:rsid w:val="005D3D0B"/>
    <w:rsid w:val="005D3FF1"/>
    <w:rsid w:val="005F014C"/>
    <w:rsid w:val="005F0C29"/>
    <w:rsid w:val="005F3631"/>
    <w:rsid w:val="005F5FC8"/>
    <w:rsid w:val="00602A05"/>
    <w:rsid w:val="00607CA5"/>
    <w:rsid w:val="00613C19"/>
    <w:rsid w:val="00625D2B"/>
    <w:rsid w:val="00631352"/>
    <w:rsid w:val="00634B1A"/>
    <w:rsid w:val="006433D4"/>
    <w:rsid w:val="006453AD"/>
    <w:rsid w:val="006507F0"/>
    <w:rsid w:val="00652AA5"/>
    <w:rsid w:val="00654750"/>
    <w:rsid w:val="0066531D"/>
    <w:rsid w:val="00666407"/>
    <w:rsid w:val="0067132C"/>
    <w:rsid w:val="00671E48"/>
    <w:rsid w:val="00676CE9"/>
    <w:rsid w:val="00682D56"/>
    <w:rsid w:val="006850CF"/>
    <w:rsid w:val="00685668"/>
    <w:rsid w:val="006955D6"/>
    <w:rsid w:val="00696692"/>
    <w:rsid w:val="006A3FAC"/>
    <w:rsid w:val="006A630F"/>
    <w:rsid w:val="006C22E2"/>
    <w:rsid w:val="006D490E"/>
    <w:rsid w:val="006E04AE"/>
    <w:rsid w:val="006E6680"/>
    <w:rsid w:val="006E6E4B"/>
    <w:rsid w:val="006F35E4"/>
    <w:rsid w:val="007013C5"/>
    <w:rsid w:val="00710FE1"/>
    <w:rsid w:val="00715280"/>
    <w:rsid w:val="007278B1"/>
    <w:rsid w:val="00734D8E"/>
    <w:rsid w:val="00743A88"/>
    <w:rsid w:val="00745A85"/>
    <w:rsid w:val="00747A21"/>
    <w:rsid w:val="00750D15"/>
    <w:rsid w:val="00753994"/>
    <w:rsid w:val="00764BC4"/>
    <w:rsid w:val="0077134F"/>
    <w:rsid w:val="00773C70"/>
    <w:rsid w:val="00774673"/>
    <w:rsid w:val="007751FA"/>
    <w:rsid w:val="00784511"/>
    <w:rsid w:val="007A592B"/>
    <w:rsid w:val="007A685F"/>
    <w:rsid w:val="007B5AAF"/>
    <w:rsid w:val="007D4197"/>
    <w:rsid w:val="007D4BBA"/>
    <w:rsid w:val="007E469E"/>
    <w:rsid w:val="007F23CF"/>
    <w:rsid w:val="008012CA"/>
    <w:rsid w:val="008179A1"/>
    <w:rsid w:val="008301E5"/>
    <w:rsid w:val="0083671C"/>
    <w:rsid w:val="00837585"/>
    <w:rsid w:val="00842DE6"/>
    <w:rsid w:val="00842F1E"/>
    <w:rsid w:val="008504AD"/>
    <w:rsid w:val="008549F4"/>
    <w:rsid w:val="008561F3"/>
    <w:rsid w:val="008607D7"/>
    <w:rsid w:val="00873D48"/>
    <w:rsid w:val="0087739F"/>
    <w:rsid w:val="00895E37"/>
    <w:rsid w:val="008966CD"/>
    <w:rsid w:val="008978C5"/>
    <w:rsid w:val="008A063D"/>
    <w:rsid w:val="008B7CCF"/>
    <w:rsid w:val="008B7D72"/>
    <w:rsid w:val="008C0265"/>
    <w:rsid w:val="008C2BB0"/>
    <w:rsid w:val="008C4A1D"/>
    <w:rsid w:val="008C4D97"/>
    <w:rsid w:val="008D709B"/>
    <w:rsid w:val="008E460E"/>
    <w:rsid w:val="008F05FB"/>
    <w:rsid w:val="008F090A"/>
    <w:rsid w:val="008F642F"/>
    <w:rsid w:val="0090240C"/>
    <w:rsid w:val="00906136"/>
    <w:rsid w:val="00915CA5"/>
    <w:rsid w:val="009169A7"/>
    <w:rsid w:val="00923A35"/>
    <w:rsid w:val="00925B83"/>
    <w:rsid w:val="0093006C"/>
    <w:rsid w:val="00931287"/>
    <w:rsid w:val="009328F7"/>
    <w:rsid w:val="009404B8"/>
    <w:rsid w:val="009465F6"/>
    <w:rsid w:val="00954838"/>
    <w:rsid w:val="00955BAF"/>
    <w:rsid w:val="009612E8"/>
    <w:rsid w:val="00961B6B"/>
    <w:rsid w:val="00974B49"/>
    <w:rsid w:val="00976DDB"/>
    <w:rsid w:val="009819B2"/>
    <w:rsid w:val="00982C36"/>
    <w:rsid w:val="009B5989"/>
    <w:rsid w:val="009C2AD1"/>
    <w:rsid w:val="009C4DFF"/>
    <w:rsid w:val="009C6602"/>
    <w:rsid w:val="009C7DBE"/>
    <w:rsid w:val="009D41F7"/>
    <w:rsid w:val="009E5039"/>
    <w:rsid w:val="009F0477"/>
    <w:rsid w:val="00A1287E"/>
    <w:rsid w:val="00A16FFA"/>
    <w:rsid w:val="00A23D53"/>
    <w:rsid w:val="00A23D8C"/>
    <w:rsid w:val="00A274AC"/>
    <w:rsid w:val="00A341AE"/>
    <w:rsid w:val="00A37BD4"/>
    <w:rsid w:val="00A43A6F"/>
    <w:rsid w:val="00A470CE"/>
    <w:rsid w:val="00A471B8"/>
    <w:rsid w:val="00A57C40"/>
    <w:rsid w:val="00A6357F"/>
    <w:rsid w:val="00A63F7C"/>
    <w:rsid w:val="00A64A7B"/>
    <w:rsid w:val="00A64F29"/>
    <w:rsid w:val="00A666EB"/>
    <w:rsid w:val="00A67A22"/>
    <w:rsid w:val="00A7017A"/>
    <w:rsid w:val="00A81637"/>
    <w:rsid w:val="00A838A7"/>
    <w:rsid w:val="00AA2CEE"/>
    <w:rsid w:val="00AA3A2F"/>
    <w:rsid w:val="00AA6F1D"/>
    <w:rsid w:val="00AC10A4"/>
    <w:rsid w:val="00AC16B8"/>
    <w:rsid w:val="00AC1CCE"/>
    <w:rsid w:val="00AC1CD5"/>
    <w:rsid w:val="00AC292F"/>
    <w:rsid w:val="00AD42EC"/>
    <w:rsid w:val="00AE2BB1"/>
    <w:rsid w:val="00AE3ED3"/>
    <w:rsid w:val="00AE467F"/>
    <w:rsid w:val="00AE65F6"/>
    <w:rsid w:val="00AF42FB"/>
    <w:rsid w:val="00B01368"/>
    <w:rsid w:val="00B02097"/>
    <w:rsid w:val="00B03F80"/>
    <w:rsid w:val="00B069E2"/>
    <w:rsid w:val="00B07AE7"/>
    <w:rsid w:val="00B1077D"/>
    <w:rsid w:val="00B249DD"/>
    <w:rsid w:val="00B27046"/>
    <w:rsid w:val="00B273BF"/>
    <w:rsid w:val="00B279DF"/>
    <w:rsid w:val="00B30A4F"/>
    <w:rsid w:val="00B4386C"/>
    <w:rsid w:val="00B51A03"/>
    <w:rsid w:val="00B51D8C"/>
    <w:rsid w:val="00B56677"/>
    <w:rsid w:val="00B60A9D"/>
    <w:rsid w:val="00B61723"/>
    <w:rsid w:val="00B641EB"/>
    <w:rsid w:val="00B66166"/>
    <w:rsid w:val="00B74EE1"/>
    <w:rsid w:val="00B75F6C"/>
    <w:rsid w:val="00B80A67"/>
    <w:rsid w:val="00B93E6D"/>
    <w:rsid w:val="00BA392C"/>
    <w:rsid w:val="00BA3C8B"/>
    <w:rsid w:val="00BB6B5D"/>
    <w:rsid w:val="00BC6854"/>
    <w:rsid w:val="00BD3879"/>
    <w:rsid w:val="00BD38EB"/>
    <w:rsid w:val="00BD4258"/>
    <w:rsid w:val="00BE502F"/>
    <w:rsid w:val="00BF2D3C"/>
    <w:rsid w:val="00BF6FC4"/>
    <w:rsid w:val="00C0482E"/>
    <w:rsid w:val="00C06517"/>
    <w:rsid w:val="00C06C1C"/>
    <w:rsid w:val="00C06EB3"/>
    <w:rsid w:val="00C12A84"/>
    <w:rsid w:val="00C1465A"/>
    <w:rsid w:val="00C16544"/>
    <w:rsid w:val="00C237A5"/>
    <w:rsid w:val="00C30490"/>
    <w:rsid w:val="00C40780"/>
    <w:rsid w:val="00C42F7C"/>
    <w:rsid w:val="00C44EA5"/>
    <w:rsid w:val="00C51C6E"/>
    <w:rsid w:val="00C701CA"/>
    <w:rsid w:val="00C74530"/>
    <w:rsid w:val="00C75299"/>
    <w:rsid w:val="00C9091E"/>
    <w:rsid w:val="00C91995"/>
    <w:rsid w:val="00C9521C"/>
    <w:rsid w:val="00CA6B68"/>
    <w:rsid w:val="00CA76BE"/>
    <w:rsid w:val="00CB1DAF"/>
    <w:rsid w:val="00CB2650"/>
    <w:rsid w:val="00CB3275"/>
    <w:rsid w:val="00CB3DED"/>
    <w:rsid w:val="00CB3FB0"/>
    <w:rsid w:val="00CB4C68"/>
    <w:rsid w:val="00CC7DC9"/>
    <w:rsid w:val="00CD3FAC"/>
    <w:rsid w:val="00CD6EE1"/>
    <w:rsid w:val="00CF4E9B"/>
    <w:rsid w:val="00D102A5"/>
    <w:rsid w:val="00D15CDF"/>
    <w:rsid w:val="00D1646F"/>
    <w:rsid w:val="00D1781F"/>
    <w:rsid w:val="00D311C7"/>
    <w:rsid w:val="00D3215B"/>
    <w:rsid w:val="00D33885"/>
    <w:rsid w:val="00D35821"/>
    <w:rsid w:val="00D35EEF"/>
    <w:rsid w:val="00D44C54"/>
    <w:rsid w:val="00D5326B"/>
    <w:rsid w:val="00D54BB1"/>
    <w:rsid w:val="00D57768"/>
    <w:rsid w:val="00D57FF3"/>
    <w:rsid w:val="00D62C6B"/>
    <w:rsid w:val="00D74AAF"/>
    <w:rsid w:val="00D75B80"/>
    <w:rsid w:val="00D769D8"/>
    <w:rsid w:val="00D866BD"/>
    <w:rsid w:val="00D86879"/>
    <w:rsid w:val="00D875F7"/>
    <w:rsid w:val="00D95116"/>
    <w:rsid w:val="00D957E8"/>
    <w:rsid w:val="00DA4648"/>
    <w:rsid w:val="00DA52B4"/>
    <w:rsid w:val="00DA7311"/>
    <w:rsid w:val="00DB552B"/>
    <w:rsid w:val="00DB745F"/>
    <w:rsid w:val="00DB7E41"/>
    <w:rsid w:val="00DC52DC"/>
    <w:rsid w:val="00DC6973"/>
    <w:rsid w:val="00DC6CFF"/>
    <w:rsid w:val="00DD2DF7"/>
    <w:rsid w:val="00DD6586"/>
    <w:rsid w:val="00DE0633"/>
    <w:rsid w:val="00DF16CF"/>
    <w:rsid w:val="00E01563"/>
    <w:rsid w:val="00E01DE7"/>
    <w:rsid w:val="00E04B1E"/>
    <w:rsid w:val="00E17615"/>
    <w:rsid w:val="00E30BCB"/>
    <w:rsid w:val="00E34144"/>
    <w:rsid w:val="00E343DA"/>
    <w:rsid w:val="00E40548"/>
    <w:rsid w:val="00E40695"/>
    <w:rsid w:val="00E40D25"/>
    <w:rsid w:val="00E46293"/>
    <w:rsid w:val="00E50676"/>
    <w:rsid w:val="00E541D6"/>
    <w:rsid w:val="00E63934"/>
    <w:rsid w:val="00E645C9"/>
    <w:rsid w:val="00E67D6F"/>
    <w:rsid w:val="00E71182"/>
    <w:rsid w:val="00E71B72"/>
    <w:rsid w:val="00E76BE1"/>
    <w:rsid w:val="00E8264F"/>
    <w:rsid w:val="00E92375"/>
    <w:rsid w:val="00EA584E"/>
    <w:rsid w:val="00EA7677"/>
    <w:rsid w:val="00EC0034"/>
    <w:rsid w:val="00ED077D"/>
    <w:rsid w:val="00ED44DD"/>
    <w:rsid w:val="00ED7C58"/>
    <w:rsid w:val="00EE5591"/>
    <w:rsid w:val="00EE59B6"/>
    <w:rsid w:val="00EF769C"/>
    <w:rsid w:val="00F078DA"/>
    <w:rsid w:val="00F10A12"/>
    <w:rsid w:val="00F1485D"/>
    <w:rsid w:val="00F171DB"/>
    <w:rsid w:val="00F20F1A"/>
    <w:rsid w:val="00F264E8"/>
    <w:rsid w:val="00F3368F"/>
    <w:rsid w:val="00F34AD6"/>
    <w:rsid w:val="00F4087D"/>
    <w:rsid w:val="00F661F6"/>
    <w:rsid w:val="00F70839"/>
    <w:rsid w:val="00F71372"/>
    <w:rsid w:val="00F85403"/>
    <w:rsid w:val="00F87C10"/>
    <w:rsid w:val="00F911EA"/>
    <w:rsid w:val="00FA76B7"/>
    <w:rsid w:val="00FB0803"/>
    <w:rsid w:val="00FD104E"/>
    <w:rsid w:val="00FD1D2C"/>
    <w:rsid w:val="00FE745B"/>
    <w:rsid w:val="00FF0B8F"/>
    <w:rsid w:val="00FF4F35"/>
    <w:rsid w:val="00FF7721"/>
    <w:rsid w:val="62015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2F9F53"/>
  <w15:docId w15:val="{8219D4F7-03EB-4D20-8730-7AABED0AA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仿宋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F1D"/>
    <w:pPr>
      <w:spacing w:line="360" w:lineRule="auto"/>
      <w:jc w:val="both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ind w:firstLineChars="100" w:firstLine="102"/>
      <w:jc w:val="center"/>
    </w:pPr>
    <w:rPr>
      <w:rFonts w:eastAsia="宋体"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eastAsia="宋体" w:cs="Times New Roman"/>
    </w:rPr>
  </w:style>
  <w:style w:type="paragraph" w:customStyle="1" w:styleId="EndNoteBibliography">
    <w:name w:val="EndNote Bibliography"/>
    <w:basedOn w:val="Normal"/>
    <w:link w:val="EndNoteBibliography0"/>
    <w:qFormat/>
    <w:rPr>
      <w:rFonts w:eastAsia="宋体" w:cs="Times New Roma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eastAsia="宋体" w:cs="Times New Roman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customStyle="1" w:styleId="Figurelist">
    <w:name w:val="Figure list"/>
    <w:basedOn w:val="Normal"/>
    <w:next w:val="Normal"/>
    <w:link w:val="Figurelist0"/>
    <w:qFormat/>
    <w:pPr>
      <w:widowControl w:val="0"/>
      <w:numPr>
        <w:numId w:val="1"/>
      </w:numPr>
      <w:spacing w:line="480" w:lineRule="auto"/>
      <w:jc w:val="left"/>
    </w:pPr>
    <w:rPr>
      <w:rFonts w:eastAsia="宋体" w:cs="Times New Roman"/>
      <w:b/>
      <w:color w:val="0000FF"/>
    </w:rPr>
  </w:style>
  <w:style w:type="character" w:customStyle="1" w:styleId="Figurelist0">
    <w:name w:val="Figure list 字符"/>
    <w:link w:val="Figurelist"/>
    <w:qFormat/>
    <w:rPr>
      <w:rFonts w:eastAsia="宋体" w:cs="Times New Roman"/>
      <w:b/>
      <w:color w:val="0000FF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qFormat/>
    <w:rPr>
      <w:color w:val="666666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C15E86-E7F0-4059-8220-8A30BB83E1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e Xiang</cp:lastModifiedBy>
  <cp:revision>5</cp:revision>
  <dcterms:created xsi:type="dcterms:W3CDTF">2026-03-14T14:29:00Z</dcterms:created>
  <dcterms:modified xsi:type="dcterms:W3CDTF">2026-03-14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KSOProductBuildVer">
    <vt:lpwstr>2052-12.1.0.16929</vt:lpwstr>
  </property>
  <property fmtid="{D5CDD505-2E9C-101B-9397-08002B2CF9AE}" pid="4" name="ICV">
    <vt:lpwstr>1EA5F37519BC49D5AC2E5D3A37E57D2F_12</vt:lpwstr>
  </property>
</Properties>
</file>